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B1F8D" w14:textId="6EC11996" w:rsidR="00AF367A" w:rsidRPr="00D02DAE" w:rsidRDefault="00535DF9">
      <w:pPr>
        <w:spacing w:before="240" w:after="240"/>
        <w:rPr>
          <w:b/>
          <w:bCs/>
        </w:rPr>
      </w:pPr>
      <w:r w:rsidRPr="00D02DAE">
        <w:rPr>
          <w:b/>
          <w:bCs/>
        </w:rPr>
        <w:t xml:space="preserve">Appendix </w:t>
      </w:r>
      <w:r w:rsidR="00533C73">
        <w:rPr>
          <w:b/>
          <w:bCs/>
        </w:rPr>
        <w:t>S</w:t>
      </w:r>
      <w:r w:rsidR="004F16BC">
        <w:rPr>
          <w:b/>
          <w:bCs/>
        </w:rPr>
        <w:t>2</w:t>
      </w:r>
      <w:r w:rsidRPr="00D02DAE">
        <w:rPr>
          <w:b/>
          <w:bCs/>
        </w:rPr>
        <w:t>: Search Strategy</w:t>
      </w:r>
      <w:r w:rsidR="00D02DAE">
        <w:rPr>
          <w:b/>
          <w:bCs/>
        </w:rPr>
        <w:t>.</w:t>
      </w:r>
    </w:p>
    <w:p w14:paraId="19762424" w14:textId="781B7686" w:rsidR="00AF367A" w:rsidRDefault="00535DF9">
      <w:pPr>
        <w:spacing w:before="240" w:after="240"/>
      </w:pPr>
      <w:r>
        <w:t>1. Ovid MEDLINE Search Strategy</w:t>
      </w:r>
      <w:r w:rsidR="00D02DAE">
        <w:t>.</w:t>
      </w:r>
    </w:p>
    <w:tbl>
      <w:tblPr>
        <w:tblStyle w:val="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500"/>
      </w:tblGrid>
      <w:tr w:rsidR="00AF367A" w14:paraId="28048BC2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2A3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Number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F94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</w:tr>
      <w:tr w:rsidR="00AF367A" w14:paraId="5F10625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541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BC3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tuberculosis/ or *peritonitis, tuberculous/ or exp *tuberculoma/ or exp *tuberculosis, cardiovascular/ or exp *tuberculosis, central nervous system/ or *tuberculosis, cutaneous/ or *tuberculosis, endocrine/ or *tuberculosis, gastrointestinal/ or *tuberculosis, hepatic/ or *tuberculosis, laryngeal/ or exp *tuberculosis, lymph node/ or *tuberculosis, miliary/ or exp *tuberculosis, multidrug-resistant/ or tuberculosis, oral/ or exp *tuberculosis, osteoarticular/ or *tuberculosis, pleural/ or exp *tuberculosis, pulmonary/ or *tuberculosis, splenic/ or *tuberculosis, urogenital/ or *tuberculosis, female genital/ or *tuberculosis, renal/</w:t>
            </w:r>
          </w:p>
        </w:tc>
      </w:tr>
      <w:tr w:rsidR="00AF367A" w14:paraId="2151C60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7D5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B67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bercul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AF367A" w14:paraId="0C4A50B5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A34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93E4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TB.mp. [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p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>=title, abstract, original title, name of substance word, subject heading</w:t>
            </w:r>
          </w:p>
          <w:p w14:paraId="4F37550A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word, floating sub-heading word, keyword heading word, organism supplementary</w:t>
            </w:r>
          </w:p>
          <w:p w14:paraId="18C637DA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concept word, protocol supplementary concept word, rare disease supplementary</w:t>
            </w:r>
          </w:p>
          <w:p w14:paraId="07596A29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concept word, unique identifier, synonyms]</w:t>
            </w:r>
          </w:p>
        </w:tc>
      </w:tr>
      <w:tr w:rsidR="00AF367A" w14:paraId="7113CD4C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F0D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4892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koch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>? disease.mp. [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p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AF367A" w14:paraId="6A6EF75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C8A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AC2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r 2 or 3 or 4</w:t>
            </w:r>
          </w:p>
        </w:tc>
      </w:tr>
      <w:tr w:rsidR="00AF367A" w14:paraId="1FE9827A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98E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96A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ing Countries/</w:t>
            </w:r>
          </w:p>
        </w:tc>
      </w:tr>
      <w:tr w:rsidR="00AF367A" w14:paraId="73CE0577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34D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467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fghanistan* or Albania* or Algeria* or Angola* or Argentina* or Armenia* or Azerbaijan* or Bangladesh* or Belarus* or </w:t>
            </w:r>
            <w:proofErr w:type="spellStart"/>
            <w:r>
              <w:rPr>
                <w:sz w:val="20"/>
                <w:szCs w:val="20"/>
              </w:rPr>
              <w:t>Beliz</w:t>
            </w:r>
            <w:proofErr w:type="spellEnd"/>
            <w:r>
              <w:rPr>
                <w:sz w:val="20"/>
                <w:szCs w:val="20"/>
              </w:rPr>
              <w:t xml:space="preserve">* or Benin* or Bhutan* or Bolivia* or Bosnia* or </w:t>
            </w:r>
            <w:proofErr w:type="spellStart"/>
            <w:r>
              <w:rPr>
                <w:sz w:val="20"/>
                <w:szCs w:val="20"/>
              </w:rPr>
              <w:t>Herzegovin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Botswan</w:t>
            </w:r>
            <w:proofErr w:type="spellEnd"/>
            <w:r>
              <w:rPr>
                <w:sz w:val="20"/>
                <w:szCs w:val="20"/>
              </w:rPr>
              <w:t xml:space="preserve">* or Brazil* or Bulgaria* or Burkina* or Burundi* or Cabo Verde* or Cape Verde* or Cambodia* or Cameroon* or Central African or Chad* or China or Chinese or Colombia* or </w:t>
            </w:r>
            <w:proofErr w:type="spellStart"/>
            <w:r>
              <w:rPr>
                <w:sz w:val="20"/>
                <w:szCs w:val="20"/>
              </w:rPr>
              <w:t>Comor</w:t>
            </w:r>
            <w:proofErr w:type="spellEnd"/>
            <w:r>
              <w:rPr>
                <w:sz w:val="20"/>
                <w:szCs w:val="20"/>
              </w:rPr>
              <w:t xml:space="preserve">* or Congo* or Costa Rica* or Cote </w:t>
            </w:r>
            <w:proofErr w:type="spellStart"/>
            <w:r>
              <w:rPr>
                <w:sz w:val="20"/>
                <w:szCs w:val="20"/>
              </w:rPr>
              <w:t>d'Ivoir</w:t>
            </w:r>
            <w:proofErr w:type="spellEnd"/>
            <w:r>
              <w:rPr>
                <w:sz w:val="20"/>
                <w:szCs w:val="20"/>
              </w:rPr>
              <w:t xml:space="preserve">* or Ivory Coast or Cuba* or Djibouti* or Dominica* or Ecuador* or Egypt* or El Salvador* or Eritrea* or Eswatini* or Ethiopia* or Fiji* or Gabon* or Gambia* or Georgia* or Ghana* or </w:t>
            </w:r>
            <w:proofErr w:type="spellStart"/>
            <w:r>
              <w:rPr>
                <w:sz w:val="20"/>
                <w:szCs w:val="20"/>
              </w:rPr>
              <w:t>Grenad</w:t>
            </w:r>
            <w:proofErr w:type="spellEnd"/>
            <w:r>
              <w:rPr>
                <w:sz w:val="20"/>
                <w:szCs w:val="20"/>
              </w:rPr>
              <w:t xml:space="preserve">* or Guatemala* or Guinea* or </w:t>
            </w:r>
            <w:proofErr w:type="spellStart"/>
            <w:r>
              <w:rPr>
                <w:sz w:val="20"/>
                <w:szCs w:val="20"/>
              </w:rPr>
              <w:t>Guyan</w:t>
            </w:r>
            <w:proofErr w:type="spellEnd"/>
            <w:r>
              <w:rPr>
                <w:sz w:val="20"/>
                <w:szCs w:val="20"/>
              </w:rPr>
              <w:t xml:space="preserve">* or Haiti* or </w:t>
            </w:r>
            <w:proofErr w:type="spellStart"/>
            <w:r>
              <w:rPr>
                <w:sz w:val="20"/>
                <w:szCs w:val="20"/>
              </w:rPr>
              <w:t>Hondura</w:t>
            </w:r>
            <w:proofErr w:type="spellEnd"/>
            <w:r>
              <w:rPr>
                <w:sz w:val="20"/>
                <w:szCs w:val="20"/>
              </w:rPr>
              <w:t xml:space="preserve">* or India* or Indonesia* or Iran* or Iraq* or Jamaica* or Jordan* or Kazakhstan* or Kenya* or Kiribati* or Korea* or </w:t>
            </w:r>
            <w:proofErr w:type="spellStart"/>
            <w:r>
              <w:rPr>
                <w:sz w:val="20"/>
                <w:szCs w:val="20"/>
              </w:rPr>
              <w:t>Kosov</w:t>
            </w:r>
            <w:proofErr w:type="spellEnd"/>
            <w:r>
              <w:rPr>
                <w:sz w:val="20"/>
                <w:szCs w:val="20"/>
              </w:rPr>
              <w:t xml:space="preserve">* or Kyrgyz Republic or Lao* or </w:t>
            </w:r>
            <w:proofErr w:type="spellStart"/>
            <w:r>
              <w:rPr>
                <w:sz w:val="20"/>
                <w:szCs w:val="20"/>
              </w:rPr>
              <w:t>Leban</w:t>
            </w:r>
            <w:proofErr w:type="spellEnd"/>
            <w:r>
              <w:rPr>
                <w:sz w:val="20"/>
                <w:szCs w:val="20"/>
              </w:rPr>
              <w:t xml:space="preserve">* or Lesotho* or Liberia* or Libya* or Macedonia* or Madagascar* or Malawi* or Malaysia* or </w:t>
            </w:r>
            <w:proofErr w:type="spellStart"/>
            <w:r>
              <w:rPr>
                <w:sz w:val="20"/>
                <w:szCs w:val="20"/>
              </w:rPr>
              <w:t>Maldiv</w:t>
            </w:r>
            <w:proofErr w:type="spellEnd"/>
            <w:r>
              <w:rPr>
                <w:sz w:val="20"/>
                <w:szCs w:val="20"/>
              </w:rPr>
              <w:t xml:space="preserve">* or Mali* or Marshall Island* or Mauritania* or </w:t>
            </w:r>
            <w:proofErr w:type="spellStart"/>
            <w:r>
              <w:rPr>
                <w:sz w:val="20"/>
                <w:szCs w:val="20"/>
              </w:rPr>
              <w:t>Mauriti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exic</w:t>
            </w:r>
            <w:proofErr w:type="spellEnd"/>
            <w:r>
              <w:rPr>
                <w:sz w:val="20"/>
                <w:szCs w:val="20"/>
              </w:rPr>
              <w:t xml:space="preserve">* or Micronesia* or Moldova* or Mongolia* or </w:t>
            </w:r>
            <w:proofErr w:type="spellStart"/>
            <w:r>
              <w:rPr>
                <w:sz w:val="20"/>
                <w:szCs w:val="20"/>
              </w:rPr>
              <w:t>Montenegr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orocc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ozambi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yanma</w:t>
            </w:r>
            <w:proofErr w:type="spellEnd"/>
            <w:r>
              <w:rPr>
                <w:sz w:val="20"/>
                <w:szCs w:val="20"/>
              </w:rPr>
              <w:t xml:space="preserve">* or Burmese or Namibia* or Nauru* or Nepal* or Nicaragua* or Niger* or Nigeria* or Pakistan* or Papua New Guinea* or Paraguay* or Peru* or Philippines or Filipino or Romania* or Russia* or Rwanda* or Samoa* or Sao Tome* or Senegal* or Serbia* or Sierra Leon* or Solomon Island* or Somalia* or South Africa* or Sudan* or Sri Lanka* or St Lucia* or St Vincent or Grenadines or Surinam* or Swazi* or Syria* or </w:t>
            </w:r>
            <w:r>
              <w:rPr>
                <w:sz w:val="20"/>
                <w:szCs w:val="20"/>
              </w:rPr>
              <w:lastRenderedPageBreak/>
              <w:t xml:space="preserve">Tajikistan* or Tanzania* or Thai* or Timor* or Togo* or Tonga* or Tunisia* or Turk* or Turkmenistan* or Tuvalu* or Uganda* or </w:t>
            </w:r>
            <w:proofErr w:type="spellStart"/>
            <w:r>
              <w:rPr>
                <w:sz w:val="20"/>
                <w:szCs w:val="20"/>
              </w:rPr>
              <w:t>Ukrain</w:t>
            </w:r>
            <w:proofErr w:type="spellEnd"/>
            <w:r>
              <w:rPr>
                <w:sz w:val="20"/>
                <w:szCs w:val="20"/>
              </w:rPr>
              <w:t>* or Uzbekistan* or Vanuatu* or Venezuela* or Vietnam* or West Bank or Gaza or Yemen* or Zambia* or Zimbabwe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5EDC0CF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95F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5E8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</w:t>
            </w:r>
            <w:proofErr w:type="spellStart"/>
            <w:r>
              <w:rPr>
                <w:sz w:val="20"/>
                <w:szCs w:val="20"/>
              </w:rPr>
              <w:t>africa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caribbean</w:t>
            </w:r>
            <w:proofErr w:type="spellEnd"/>
            <w:r>
              <w:rPr>
                <w:sz w:val="20"/>
                <w:szCs w:val="20"/>
              </w:rPr>
              <w:t xml:space="preserve"> region/ or exp central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/ or </w:t>
            </w:r>
            <w:proofErr w:type="spellStart"/>
            <w:r>
              <w:rPr>
                <w:sz w:val="20"/>
                <w:szCs w:val="20"/>
              </w:rPr>
              <w:t>la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/ or exp south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/ or </w:t>
            </w: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  <w:r>
              <w:rPr>
                <w:sz w:val="20"/>
                <w:szCs w:val="20"/>
              </w:rPr>
              <w:t xml:space="preserve">, central/ or exp </w:t>
            </w: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southeastern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  <w:r>
              <w:rPr>
                <w:sz w:val="20"/>
                <w:szCs w:val="20"/>
              </w:rPr>
              <w:t xml:space="preserve">, western/ or exp </w:t>
            </w:r>
            <w:proofErr w:type="spellStart"/>
            <w:r>
              <w:rPr>
                <w:sz w:val="20"/>
                <w:szCs w:val="20"/>
              </w:rPr>
              <w:t>indian</w:t>
            </w:r>
            <w:proofErr w:type="spellEnd"/>
            <w:r>
              <w:rPr>
                <w:sz w:val="20"/>
                <w:szCs w:val="20"/>
              </w:rPr>
              <w:t xml:space="preserve"> ocean islands/ or pacific islands/ or exp </w:t>
            </w:r>
            <w:proofErr w:type="spellStart"/>
            <w:r>
              <w:rPr>
                <w:sz w:val="20"/>
                <w:szCs w:val="20"/>
              </w:rPr>
              <w:t>melanesia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micronesia</w:t>
            </w:r>
            <w:proofErr w:type="spellEnd"/>
            <w:r>
              <w:rPr>
                <w:sz w:val="20"/>
                <w:szCs w:val="20"/>
              </w:rPr>
              <w:t>/ or exp west indies/</w:t>
            </w:r>
          </w:p>
        </w:tc>
      </w:tr>
      <w:tr w:rsidR="00AF367A" w14:paraId="7904E5B7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B10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A135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af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caribbean</w:t>
            </w:r>
            <w:proofErr w:type="spellEnd"/>
            <w:r>
              <w:rPr>
                <w:sz w:val="20"/>
                <w:szCs w:val="20"/>
              </w:rPr>
              <w:t xml:space="preserve"> or central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la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south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elane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icrone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polynesia</w:t>
            </w:r>
            <w:proofErr w:type="spellEnd"/>
            <w:r>
              <w:rPr>
                <w:sz w:val="20"/>
                <w:szCs w:val="20"/>
              </w:rPr>
              <w:t>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55EC096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9A0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3AB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resource</w:t>
            </w:r>
            <w:proofErr w:type="gramEnd"/>
            <w:r>
              <w:rPr>
                <w:sz w:val="20"/>
                <w:szCs w:val="20"/>
              </w:rPr>
              <w:t xml:space="preserve">-limit* or resource-poor or low-resource* or limited-resource* or </w:t>
            </w:r>
            <w:proofErr w:type="spellStart"/>
            <w:r>
              <w:rPr>
                <w:sz w:val="20"/>
                <w:szCs w:val="20"/>
              </w:rPr>
              <w:t>resourceconstrain</w:t>
            </w:r>
            <w:proofErr w:type="spellEnd"/>
            <w:r>
              <w:rPr>
                <w:sz w:val="20"/>
                <w:szCs w:val="20"/>
              </w:rPr>
              <w:t xml:space="preserve">* or constrain*-resource* or under-resource* or poor*-resource* or </w:t>
            </w:r>
            <w:proofErr w:type="spellStart"/>
            <w:r>
              <w:rPr>
                <w:sz w:val="20"/>
                <w:szCs w:val="20"/>
              </w:rPr>
              <w:t>resourcescarce</w:t>
            </w:r>
            <w:proofErr w:type="spellEnd"/>
            <w:r>
              <w:rPr>
                <w:sz w:val="20"/>
                <w:szCs w:val="20"/>
              </w:rPr>
              <w:t xml:space="preserve">* or scarce*-resource* or low-income or middle-income or </w:t>
            </w:r>
            <w:proofErr w:type="spellStart"/>
            <w:r>
              <w:rPr>
                <w:sz w:val="20"/>
                <w:szCs w:val="20"/>
              </w:rPr>
              <w:t>lowincom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iddleincome</w:t>
            </w:r>
            <w:proofErr w:type="spellEnd"/>
            <w:r>
              <w:rPr>
                <w:sz w:val="20"/>
                <w:szCs w:val="20"/>
              </w:rPr>
              <w:t xml:space="preserve"> or (low adj3 middle-income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5251281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820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9AA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(developing or underdeveloped or under-developed or emerging or less-developed or least-developed or less-economically developed or least-economically developed or less-affluent or least-affluent or deprived or poor)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country or countries or nation or nations or region or regions or economy or economies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19C7E4F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FD1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137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(developing or underdeveloped or under-developed or </w:t>
            </w:r>
            <w:proofErr w:type="gramStart"/>
            <w:r>
              <w:rPr>
                <w:sz w:val="20"/>
                <w:szCs w:val="20"/>
              </w:rPr>
              <w:t>less-developed</w:t>
            </w:r>
            <w:proofErr w:type="gram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eastdeveloped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population* or world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0EBE0482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B40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B55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third</w:t>
            </w:r>
            <w:proofErr w:type="gramEnd"/>
            <w:r>
              <w:rPr>
                <w:sz w:val="20"/>
                <w:szCs w:val="20"/>
              </w:rPr>
              <w:t xml:space="preserve">-world* or </w:t>
            </w:r>
            <w:proofErr w:type="spellStart"/>
            <w:r>
              <w:rPr>
                <w:sz w:val="20"/>
                <w:szCs w:val="20"/>
              </w:rPr>
              <w:t>thirdworld</w:t>
            </w:r>
            <w:proofErr w:type="spellEnd"/>
            <w:r>
              <w:rPr>
                <w:sz w:val="20"/>
                <w:szCs w:val="20"/>
              </w:rPr>
              <w:t xml:space="preserve">* or 3rd-world* or </w:t>
            </w:r>
            <w:proofErr w:type="spellStart"/>
            <w:r>
              <w:rPr>
                <w:sz w:val="20"/>
                <w:szCs w:val="20"/>
              </w:rPr>
              <w:t>lmic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mic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am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lalm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 xml:space="preserve">* or transitional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>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2E7A25C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954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1C3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low*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gdp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np</w:t>
            </w:r>
            <w:proofErr w:type="spellEnd"/>
            <w:r>
              <w:rPr>
                <w:sz w:val="20"/>
                <w:szCs w:val="20"/>
              </w:rPr>
              <w:t xml:space="preserve"> or gross domestic or gross national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5718FD64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F4D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F89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or 7 or 8 or 9 or 10 or 11 or 12 or 13 or 14</w:t>
            </w:r>
          </w:p>
        </w:tc>
      </w:tr>
      <w:tr w:rsidR="00AF367A" w14:paraId="557749E4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D02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28F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and 15</w:t>
            </w:r>
          </w:p>
        </w:tc>
      </w:tr>
      <w:tr w:rsidR="00AF367A" w14:paraId="599D27C7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8D5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107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/ or gravidity/ or exp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>, obstetric/ or maternal-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exchange/ or parity/ or exp parturition/ or placentation/ or pregnancy in adolescence/ or exp pregnancy outcome/ or pregnancy, high-risk/ or exp pregnancy maintenance/ or exp pregnancy, multiple/ or pregnancy, unplanned/ or pregnancy, unwanted/</w:t>
            </w:r>
          </w:p>
        </w:tc>
      </w:tr>
      <w:tr w:rsidR="00AF367A" w14:paraId="3313CABB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DDD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B96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gnan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AF367A" w14:paraId="225E9D1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318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56A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natal Care/ or </w:t>
            </w:r>
            <w:proofErr w:type="spellStart"/>
            <w:r>
              <w:rPr>
                <w:sz w:val="20"/>
                <w:szCs w:val="20"/>
              </w:rPr>
              <w:t>Noninvasive</w:t>
            </w:r>
            <w:proofErr w:type="spellEnd"/>
            <w:r>
              <w:rPr>
                <w:sz w:val="20"/>
                <w:szCs w:val="20"/>
              </w:rPr>
              <w:t xml:space="preserve"> Prenatal Testing/ or prenatal.mp. or exp Prenatal Diagnosis/</w:t>
            </w:r>
          </w:p>
        </w:tc>
      </w:tr>
      <w:tr w:rsidR="00AF367A" w14:paraId="097C8A9E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387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1C4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?natal.mp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AF367A" w14:paraId="7D3F67D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731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185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?natal.mp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 xml:space="preserve">=title, abstract, original title, name of substance word, subject </w:t>
            </w:r>
            <w:r>
              <w:rPr>
                <w:sz w:val="20"/>
                <w:szCs w:val="20"/>
              </w:rPr>
              <w:lastRenderedPageBreak/>
              <w:t>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AF367A" w14:paraId="107158F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AF3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C4C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?natal.mp. or Postnatal Care/</w:t>
            </w:r>
          </w:p>
        </w:tc>
      </w:tr>
      <w:tr w:rsidR="00AF367A" w14:paraId="7357835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D96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D33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perium.mp.</w:t>
            </w:r>
          </w:p>
        </w:tc>
      </w:tr>
      <w:tr w:rsidR="00AF367A" w14:paraId="085D44C9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F6A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FC9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?partum.mp.</w:t>
            </w:r>
          </w:p>
        </w:tc>
      </w:tr>
      <w:tr w:rsidR="00AF367A" w14:paraId="7A79A064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7B0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BB9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?partum.mp.</w:t>
            </w:r>
          </w:p>
        </w:tc>
      </w:tr>
      <w:tr w:rsidR="00AF367A" w14:paraId="60BB59DB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050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BC7C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?partum.mp. or Peripartum Period/</w:t>
            </w:r>
          </w:p>
        </w:tc>
      </w:tr>
      <w:tr w:rsidR="00AF367A" w14:paraId="513C05A8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147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781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?partum.mp. or exp Postpartum Period/</w:t>
            </w:r>
          </w:p>
        </w:tc>
      </w:tr>
      <w:tr w:rsidR="00AF367A" w14:paraId="16C6B04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E40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02B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tern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or exp Maternal Health Services/</w:t>
            </w:r>
          </w:p>
        </w:tc>
      </w:tr>
      <w:tr w:rsidR="00AF367A" w14:paraId="4217533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6BE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6E6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stat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72BE5DD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364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F89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natal Death/ or peri*natal.mp. or exp Perinatal Care/ or Perinatal Mortality/</w:t>
            </w:r>
          </w:p>
        </w:tc>
      </w:tr>
      <w:tr w:rsidR="00AF367A" w14:paraId="38E7326E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49E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420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birth.mp.</w:t>
            </w:r>
          </w:p>
        </w:tc>
      </w:tr>
      <w:tr w:rsidR="00AF367A" w14:paraId="762D3B8A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73A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021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urition.mp.</w:t>
            </w:r>
          </w:p>
        </w:tc>
      </w:tr>
      <w:tr w:rsidR="00AF367A" w14:paraId="5FA3C4B5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21D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B63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Organ Maturity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Development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Macrosomia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Death/ or exp Maternal-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Exchange/ or f?etal.mp.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Hypoxia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Diseases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Membranes, Premature Rupture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Weight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Growth Retardation/</w:t>
            </w:r>
          </w:p>
        </w:tc>
      </w:tr>
      <w:tr w:rsidR="00AF367A" w14:paraId="7BF8CB6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345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AA64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/ or </w:t>
            </w:r>
            <w:proofErr w:type="spellStart"/>
            <w:r>
              <w:rPr>
                <w:sz w:val="20"/>
                <w:szCs w:val="20"/>
              </w:rPr>
              <w:t>F?etus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4831100B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11D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672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 xml:space="preserve"> Presentation/ or labo?r.mp.</w:t>
            </w:r>
          </w:p>
        </w:tc>
      </w:tr>
      <w:tr w:rsidR="00AF367A" w14:paraId="406CFD58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5DE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FE1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tetrics/ or obstetric?.mp.</w:t>
            </w:r>
          </w:p>
        </w:tc>
      </w:tr>
      <w:tr w:rsidR="00AF367A" w14:paraId="1C47926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E0F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9FA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tion.mp.</w:t>
            </w:r>
          </w:p>
        </w:tc>
      </w:tr>
      <w:tr w:rsidR="00AF367A" w14:paraId="477F8EE9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216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98E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vidity.mp.</w:t>
            </w:r>
          </w:p>
        </w:tc>
      </w:tr>
      <w:tr w:rsidR="00AF367A" w14:paraId="77CFC5FE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552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01E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.mp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AF367A" w14:paraId="75A31B6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A19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56D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or 18 or 19 or 20 or 21 or 22 or 23 or 24 or 25 or 26 or 27 or 28 or 29 or 30 or 31 or 32 or 33 or 34 or 35 or 36 or 37 or 38 or 39</w:t>
            </w:r>
          </w:p>
        </w:tc>
      </w:tr>
      <w:tr w:rsidR="00AF367A" w14:paraId="3331108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9D2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FB93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and 40</w:t>
            </w:r>
          </w:p>
        </w:tc>
      </w:tr>
    </w:tbl>
    <w:p w14:paraId="7C52EE11" w14:textId="34CAD862" w:rsidR="00AF367A" w:rsidRDefault="00AF367A">
      <w:pPr>
        <w:spacing w:before="240" w:after="240"/>
        <w:rPr>
          <w:sz w:val="20"/>
          <w:szCs w:val="20"/>
        </w:rPr>
      </w:pPr>
    </w:p>
    <w:p w14:paraId="1469B9F6" w14:textId="77777777" w:rsidR="00AB1B1B" w:rsidRDefault="00AB1B1B">
      <w:pPr>
        <w:spacing w:before="240" w:after="240"/>
        <w:rPr>
          <w:sz w:val="20"/>
          <w:szCs w:val="20"/>
        </w:rPr>
      </w:pPr>
    </w:p>
    <w:p w14:paraId="148404C7" w14:textId="509ED968" w:rsidR="00AF367A" w:rsidRDefault="00535DF9">
      <w:pPr>
        <w:spacing w:before="240" w:after="240"/>
      </w:pPr>
      <w:r>
        <w:lastRenderedPageBreak/>
        <w:t>2. Embase Search Strategy</w:t>
      </w:r>
      <w:r w:rsidR="002A3C29">
        <w:t>.</w:t>
      </w:r>
    </w:p>
    <w:tbl>
      <w:tblPr>
        <w:tblStyle w:val="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500"/>
      </w:tblGrid>
      <w:tr w:rsidR="00AF367A" w14:paraId="38607FE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10D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Number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246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</w:tr>
      <w:tr w:rsidR="00AF367A" w14:paraId="207781E2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82E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992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tuberculosis/ or *abdominal tuberculosis/ or *adrenal tuberculosis/ or exp *central</w:t>
            </w:r>
          </w:p>
          <w:p w14:paraId="22095B9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ous system tuberculosis/ or *congenital tuberculosis/ or exp *drug resistant</w:t>
            </w:r>
          </w:p>
          <w:p w14:paraId="5C0AAC0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erculosis/ or *experimental tuberculosis/ or *extrapulmonary tuberculosis/ or exp *gastrointestinal tuberculosis/ or *hepatic tuberculosis/ or *kidney tuberculosis/ or *laryngeal tuberculosis/ or *lung tuberculosis/ or *miliary tuberculosis/ or *ocular tuberculosis/ or *oral tuberculosis/ or *pancreatic tuberculosis/ or *</w:t>
            </w:r>
            <w:proofErr w:type="spellStart"/>
            <w:r>
              <w:rPr>
                <w:sz w:val="20"/>
                <w:szCs w:val="20"/>
              </w:rPr>
              <w:t>postprimary</w:t>
            </w:r>
            <w:proofErr w:type="spellEnd"/>
            <w:r>
              <w:rPr>
                <w:sz w:val="20"/>
                <w:szCs w:val="20"/>
              </w:rPr>
              <w:t xml:space="preserve"> tuberculosis/ or *primary tuberculosis/ or exp *skin tuberculosis/ or *splenic tuberculosis/ or *thyroid tuberculosis/ or *tuberculoma/ or *tuberculous arthritis/ or *tuberculous empyema/ or *tuberculous lymphadenitis/ or *tuberculous osteomyelitis/ or *tuberculous pericarditis/ or *tuberculous peritonitis/ or *tuberculous pleurisy/ or *tuberculous spondylitis/</w:t>
            </w:r>
          </w:p>
        </w:tc>
      </w:tr>
      <w:tr w:rsidR="00AF367A" w14:paraId="12EDD188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8B0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444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genital tuberculosis/ or *female genital tuberculosis/</w:t>
            </w:r>
          </w:p>
        </w:tc>
      </w:tr>
      <w:tr w:rsidR="00AF367A" w14:paraId="78F54F64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C118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D1BF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*Mycobacterium tuberculosis/ or *tuberculosis rapid test/ or *multidrug resistant</w:t>
            </w:r>
          </w:p>
          <w:p w14:paraId="02405479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>tuberculosis/ or *tuberculosis control/ or *Mycobacterium tuberculosis test kit/</w:t>
            </w:r>
          </w:p>
        </w:tc>
      </w:tr>
      <w:tr w:rsidR="00AF367A" w14:paraId="14D70FD8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9A5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61C2" w14:textId="77777777" w:rsidR="00AF367A" w:rsidRDefault="00535DF9">
            <w:pPr>
              <w:widowControl w:val="0"/>
              <w:spacing w:line="240" w:lineRule="auto"/>
              <w:rPr>
                <w:color w:val="333333"/>
                <w:sz w:val="20"/>
                <w:szCs w:val="20"/>
                <w:highlight w:val="white"/>
              </w:rPr>
            </w:pP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tubercu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>*.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p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>. [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p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AF367A" w14:paraId="529E975E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861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27A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.mp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title, abstract, heading word, drug trade name, original title, device</w:t>
            </w:r>
          </w:p>
          <w:p w14:paraId="4F10CD3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facturer, drug manufacturer, device trade name, keyword, floating subheading word, candidate term word]</w:t>
            </w:r>
          </w:p>
        </w:tc>
      </w:tr>
      <w:tr w:rsidR="00AF367A" w14:paraId="6604E63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1D4C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ACA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ch</w:t>
            </w:r>
            <w:proofErr w:type="spellEnd"/>
            <w:r>
              <w:rPr>
                <w:sz w:val="20"/>
                <w:szCs w:val="20"/>
              </w:rPr>
              <w:t>? disease.mp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AF367A" w14:paraId="0400E9FA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E51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079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or 2 or 3 or 4 or 5 or 6</w:t>
            </w:r>
          </w:p>
        </w:tc>
      </w:tr>
      <w:tr w:rsidR="00AF367A" w14:paraId="7C0F7D0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BF3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641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ing country/</w:t>
            </w:r>
          </w:p>
        </w:tc>
      </w:tr>
      <w:tr w:rsidR="00AF367A" w14:paraId="03B4B7C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4C7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3F7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fghanistan* or Albania* or Algeria* or Angola* or Argentina* or Armenia* or</w:t>
            </w:r>
          </w:p>
          <w:p w14:paraId="4E0C5D6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zerbaijan* or Bangladesh* or Belarus* or </w:t>
            </w:r>
            <w:proofErr w:type="spellStart"/>
            <w:r>
              <w:rPr>
                <w:sz w:val="20"/>
                <w:szCs w:val="20"/>
              </w:rPr>
              <w:t>Beliz</w:t>
            </w:r>
            <w:proofErr w:type="spellEnd"/>
            <w:r>
              <w:rPr>
                <w:sz w:val="20"/>
                <w:szCs w:val="20"/>
              </w:rPr>
              <w:t xml:space="preserve">* or Benin* or Bhutan* or Bolivia* or Bosnia* or </w:t>
            </w:r>
            <w:proofErr w:type="spellStart"/>
            <w:r>
              <w:rPr>
                <w:sz w:val="20"/>
                <w:szCs w:val="20"/>
              </w:rPr>
              <w:t>Herzegovin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Botswan</w:t>
            </w:r>
            <w:proofErr w:type="spellEnd"/>
            <w:r>
              <w:rPr>
                <w:sz w:val="20"/>
                <w:szCs w:val="20"/>
              </w:rPr>
              <w:t xml:space="preserve">* or Brazil* or Bulgaria* or Burkina* or Burundi* or Cabo Verde* or Cape Verde* or Cambodia* or Cameroon* or Central African or Chad* or China or Chinese or Colombia* or </w:t>
            </w:r>
            <w:proofErr w:type="spellStart"/>
            <w:r>
              <w:rPr>
                <w:sz w:val="20"/>
                <w:szCs w:val="20"/>
              </w:rPr>
              <w:t>Comor</w:t>
            </w:r>
            <w:proofErr w:type="spellEnd"/>
            <w:r>
              <w:rPr>
                <w:sz w:val="20"/>
                <w:szCs w:val="20"/>
              </w:rPr>
              <w:t>* or Congo* or Costa Rica* or Cote</w:t>
            </w:r>
          </w:p>
          <w:p w14:paraId="4B68EF3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'Ivoir</w:t>
            </w:r>
            <w:proofErr w:type="spellEnd"/>
            <w:r>
              <w:rPr>
                <w:sz w:val="20"/>
                <w:szCs w:val="20"/>
              </w:rPr>
              <w:t>* or Ivory Coast or Cuba* or Djibouti* or Dominica* or Ecuador* or Egypt* or El Salvador* or Eritrea* or Eswatini* or Ethiopia* or Fiji* or Gabon* or Gambia* or</w:t>
            </w:r>
          </w:p>
          <w:p w14:paraId="13AE224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rgia* or Ghana* or </w:t>
            </w:r>
            <w:proofErr w:type="spellStart"/>
            <w:r>
              <w:rPr>
                <w:sz w:val="20"/>
                <w:szCs w:val="20"/>
              </w:rPr>
              <w:t>Grenad</w:t>
            </w:r>
            <w:proofErr w:type="spellEnd"/>
            <w:r>
              <w:rPr>
                <w:sz w:val="20"/>
                <w:szCs w:val="20"/>
              </w:rPr>
              <w:t xml:space="preserve">* or Guatemala* or Guinea* or </w:t>
            </w:r>
            <w:proofErr w:type="spellStart"/>
            <w:r>
              <w:rPr>
                <w:sz w:val="20"/>
                <w:szCs w:val="20"/>
              </w:rPr>
              <w:t>Guyan</w:t>
            </w:r>
            <w:proofErr w:type="spellEnd"/>
            <w:r>
              <w:rPr>
                <w:sz w:val="20"/>
                <w:szCs w:val="20"/>
              </w:rPr>
              <w:t>* or Haiti* or</w:t>
            </w:r>
          </w:p>
          <w:p w14:paraId="1A656C4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ndura</w:t>
            </w:r>
            <w:proofErr w:type="spellEnd"/>
            <w:r>
              <w:rPr>
                <w:sz w:val="20"/>
                <w:szCs w:val="20"/>
              </w:rPr>
              <w:t>* or India* or Indonesia* or Iran* or Iraq* or Jamaica* or Jordan* or</w:t>
            </w:r>
          </w:p>
          <w:p w14:paraId="3FF70CD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zakhstan* or Kenya* or Kiribati* or Korea* or </w:t>
            </w:r>
            <w:proofErr w:type="spellStart"/>
            <w:r>
              <w:rPr>
                <w:sz w:val="20"/>
                <w:szCs w:val="20"/>
              </w:rPr>
              <w:t>Kosov</w:t>
            </w:r>
            <w:proofErr w:type="spellEnd"/>
            <w:r>
              <w:rPr>
                <w:sz w:val="20"/>
                <w:szCs w:val="20"/>
              </w:rPr>
              <w:t xml:space="preserve">* or Kyrgyz Republic or Lao* or </w:t>
            </w:r>
            <w:proofErr w:type="spellStart"/>
            <w:r>
              <w:rPr>
                <w:sz w:val="20"/>
                <w:szCs w:val="20"/>
              </w:rPr>
              <w:t>Leban</w:t>
            </w:r>
            <w:proofErr w:type="spellEnd"/>
            <w:r>
              <w:rPr>
                <w:sz w:val="20"/>
                <w:szCs w:val="20"/>
              </w:rPr>
              <w:t xml:space="preserve">* or Lesotho* or Liberia* or Libya* or Macedonia* or Madagascar* or Malawi* or Malaysia* or </w:t>
            </w:r>
            <w:proofErr w:type="spellStart"/>
            <w:r>
              <w:rPr>
                <w:sz w:val="20"/>
                <w:szCs w:val="20"/>
              </w:rPr>
              <w:t>Maldiv</w:t>
            </w:r>
            <w:proofErr w:type="spellEnd"/>
            <w:r>
              <w:rPr>
                <w:sz w:val="20"/>
                <w:szCs w:val="20"/>
              </w:rPr>
              <w:t xml:space="preserve">* or Mali* or Marshall Island* or Mauritania* or </w:t>
            </w:r>
            <w:proofErr w:type="spellStart"/>
            <w:r>
              <w:rPr>
                <w:sz w:val="20"/>
                <w:szCs w:val="20"/>
              </w:rPr>
              <w:t>Mauriti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exic</w:t>
            </w:r>
            <w:proofErr w:type="spellEnd"/>
            <w:r>
              <w:rPr>
                <w:sz w:val="20"/>
                <w:szCs w:val="20"/>
              </w:rPr>
              <w:t xml:space="preserve">* or Micronesia* or Moldova* or Mongolia* or </w:t>
            </w:r>
            <w:proofErr w:type="spellStart"/>
            <w:r>
              <w:rPr>
                <w:sz w:val="20"/>
                <w:szCs w:val="20"/>
              </w:rPr>
              <w:t>Montenegr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orocc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ozambi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yanma</w:t>
            </w:r>
            <w:proofErr w:type="spellEnd"/>
            <w:r>
              <w:rPr>
                <w:sz w:val="20"/>
                <w:szCs w:val="20"/>
              </w:rPr>
              <w:t xml:space="preserve">* or Burmese or Namibia* or Nauru* or Nepal* or Nicaragua* or Niger* or Nigeria* or Pakistan* or Papua New Guinea* or Paraguay* or Peru* or Philippines or Filipino or Romania* or Russia* or Rwanda* or Samoa* or Sao Tome* or Senegal* or Serbia* or Sierra Leon* or Solomon Island* or </w:t>
            </w:r>
            <w:r>
              <w:rPr>
                <w:sz w:val="20"/>
                <w:szCs w:val="20"/>
              </w:rPr>
              <w:lastRenderedPageBreak/>
              <w:t xml:space="preserve">Somalia* or South Africa* or Sudan* or Sri Lanka* or St Lucia* or St Vincent or Grenadines or Surinam* or Swazi* or Syria* or Tajikistan* or Tanzania* or Thai* or Timor* or Togo* or Tonga* or Tunisia* or Turk* or Turkmenistan* or Tuvalu* or Uganda* or </w:t>
            </w:r>
            <w:proofErr w:type="spellStart"/>
            <w:r>
              <w:rPr>
                <w:sz w:val="20"/>
                <w:szCs w:val="20"/>
              </w:rPr>
              <w:t>Ukrain</w:t>
            </w:r>
            <w:proofErr w:type="spellEnd"/>
            <w:r>
              <w:rPr>
                <w:sz w:val="20"/>
                <w:szCs w:val="20"/>
              </w:rPr>
              <w:t>* or Uzbekistan* or Vanuatu* or Venezuela* or Vietnam* or West Bank or Gaza or Yemen* or Zambia* or Zimbabwe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26FB19BC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0F3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F83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Africa/ or exp </w:t>
            </w:r>
            <w:proofErr w:type="spellStart"/>
            <w:r>
              <w:rPr>
                <w:sz w:val="20"/>
                <w:szCs w:val="20"/>
              </w:rPr>
              <w:t>caribbean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caribbean</w:t>
            </w:r>
            <w:proofErr w:type="spellEnd"/>
            <w:r>
              <w:rPr>
                <w:sz w:val="20"/>
                <w:szCs w:val="20"/>
              </w:rPr>
              <w:t xml:space="preserve"> islands/ or exp "South and Central</w:t>
            </w:r>
          </w:p>
          <w:p w14:paraId="05AF090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"/ or exp Asia/ or exp </w:t>
            </w:r>
            <w:proofErr w:type="spellStart"/>
            <w:r>
              <w:rPr>
                <w:sz w:val="20"/>
                <w:szCs w:val="20"/>
              </w:rPr>
              <w:t>indian</w:t>
            </w:r>
            <w:proofErr w:type="spellEnd"/>
            <w:r>
              <w:rPr>
                <w:sz w:val="20"/>
                <w:szCs w:val="20"/>
              </w:rPr>
              <w:t xml:space="preserve"> ocean/ or exp </w:t>
            </w:r>
            <w:proofErr w:type="gramStart"/>
            <w:r>
              <w:rPr>
                <w:sz w:val="20"/>
                <w:szCs w:val="20"/>
              </w:rPr>
              <w:t>pacific ocean</w:t>
            </w:r>
            <w:proofErr w:type="gramEnd"/>
            <w:r>
              <w:rPr>
                <w:sz w:val="20"/>
                <w:szCs w:val="20"/>
              </w:rPr>
              <w:t>/</w:t>
            </w:r>
          </w:p>
        </w:tc>
      </w:tr>
      <w:tr w:rsidR="00AF367A" w14:paraId="10A3C4B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FBE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D95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af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caribbean</w:t>
            </w:r>
            <w:proofErr w:type="spellEnd"/>
            <w:r>
              <w:rPr>
                <w:sz w:val="20"/>
                <w:szCs w:val="20"/>
              </w:rPr>
              <w:t xml:space="preserve"> or central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la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south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elane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icrone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polynesia</w:t>
            </w:r>
            <w:proofErr w:type="spellEnd"/>
            <w:r>
              <w:rPr>
                <w:sz w:val="20"/>
                <w:szCs w:val="20"/>
              </w:rPr>
              <w:t>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4AAC1F17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B9F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298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resource</w:t>
            </w:r>
            <w:proofErr w:type="gramEnd"/>
            <w:r>
              <w:rPr>
                <w:sz w:val="20"/>
                <w:szCs w:val="20"/>
              </w:rPr>
              <w:t xml:space="preserve">-limit* or resource-poor or low-resource* or limited-resource* or </w:t>
            </w:r>
            <w:proofErr w:type="spellStart"/>
            <w:r>
              <w:rPr>
                <w:sz w:val="20"/>
                <w:szCs w:val="20"/>
              </w:rPr>
              <w:t>resourceconstrain</w:t>
            </w:r>
            <w:proofErr w:type="spellEnd"/>
            <w:r>
              <w:rPr>
                <w:sz w:val="20"/>
                <w:szCs w:val="20"/>
              </w:rPr>
              <w:t xml:space="preserve">* or constrain*-resource* or under-resource* or poor*-resource* or </w:t>
            </w:r>
            <w:proofErr w:type="spellStart"/>
            <w:r>
              <w:rPr>
                <w:sz w:val="20"/>
                <w:szCs w:val="20"/>
              </w:rPr>
              <w:t>resourcescarce</w:t>
            </w:r>
            <w:proofErr w:type="spellEnd"/>
            <w:r>
              <w:rPr>
                <w:sz w:val="20"/>
                <w:szCs w:val="20"/>
              </w:rPr>
              <w:t xml:space="preserve">* or scarce*-resource* or low-income or middle-income or </w:t>
            </w:r>
            <w:proofErr w:type="spellStart"/>
            <w:r>
              <w:rPr>
                <w:sz w:val="20"/>
                <w:szCs w:val="20"/>
              </w:rPr>
              <w:t>lowincom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iddleincome</w:t>
            </w:r>
            <w:proofErr w:type="spellEnd"/>
            <w:r>
              <w:rPr>
                <w:sz w:val="20"/>
                <w:szCs w:val="20"/>
              </w:rPr>
              <w:t xml:space="preserve"> or (low adj3 middle-income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5D99DCE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9E6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C89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(developing or underdeveloped or under-developed or emerging or less-developed or least-developed or less-economically developed or least-economically developed or less-affluent or least-affluent or deprived or poor)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country or countries or nation or nations or region or regions or economy or economies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07794C74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B0B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1C6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(developing or underdeveloped or under-developed or </w:t>
            </w:r>
            <w:proofErr w:type="gramStart"/>
            <w:r>
              <w:rPr>
                <w:sz w:val="20"/>
                <w:szCs w:val="20"/>
              </w:rPr>
              <w:t>less-developed</w:t>
            </w:r>
            <w:proofErr w:type="gram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eastdeveloped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population* or world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09D6138B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C34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2D8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third</w:t>
            </w:r>
            <w:proofErr w:type="gramEnd"/>
            <w:r>
              <w:rPr>
                <w:sz w:val="20"/>
                <w:szCs w:val="20"/>
              </w:rPr>
              <w:t xml:space="preserve">-world* or </w:t>
            </w:r>
            <w:proofErr w:type="spellStart"/>
            <w:r>
              <w:rPr>
                <w:sz w:val="20"/>
                <w:szCs w:val="20"/>
              </w:rPr>
              <w:t>thirdworld</w:t>
            </w:r>
            <w:proofErr w:type="spellEnd"/>
            <w:r>
              <w:rPr>
                <w:sz w:val="20"/>
                <w:szCs w:val="20"/>
              </w:rPr>
              <w:t xml:space="preserve">* or 3rd-world* or </w:t>
            </w:r>
            <w:proofErr w:type="spellStart"/>
            <w:r>
              <w:rPr>
                <w:sz w:val="20"/>
                <w:szCs w:val="20"/>
              </w:rPr>
              <w:t>lmic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mic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am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lalmi</w:t>
            </w:r>
            <w:proofErr w:type="spellEnd"/>
          </w:p>
          <w:p w14:paraId="42F3462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 xml:space="preserve">* or transitional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>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68F1E54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6DC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1A3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low*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gdp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np</w:t>
            </w:r>
            <w:proofErr w:type="spellEnd"/>
            <w:r>
              <w:rPr>
                <w:sz w:val="20"/>
                <w:szCs w:val="20"/>
              </w:rPr>
              <w:t xml:space="preserve"> or gross domestic or gross national)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040BFF6E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AAF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74D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or 9 or 10 or 11 or 12 or 13 or 14 or 15 or 16</w:t>
            </w:r>
          </w:p>
        </w:tc>
      </w:tr>
      <w:tr w:rsidR="00AF367A" w14:paraId="1F96CA91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DAD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D5E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and 17</w:t>
            </w:r>
          </w:p>
        </w:tc>
      </w:tr>
      <w:tr w:rsidR="00AF367A" w14:paraId="4F2B866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EE7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657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triplet pregnancy/ or exp second trimester pregnancy/ or exp third trimester</w:t>
            </w:r>
          </w:p>
          <w:p w14:paraId="60704C4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/ or exp pregnancy disorder/ or exp first trimester pregnancy/ or exp pregnancy termination/ or exp angular pregnancy/ or exp adolescent pregnancy/ or exp prolonged pregnancy/ or exp "parameters concerning the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newborn</w:t>
            </w:r>
            <w:proofErr w:type="spellEnd"/>
            <w:r>
              <w:rPr>
                <w:sz w:val="20"/>
                <w:szCs w:val="20"/>
              </w:rPr>
              <w:t xml:space="preserve"> and pregnancy"/ or exp pregnancy outcome/ or exp ectopic pregnancy/ or exp uterine tube pregnancy/ or exp twin pregnancy/ or exp cornual pregnancy/ or exp interstitial pregnancy/ or exp ovary pregnancy/ or exp pregnancy/ or exp pregnancy diabetes mellitus/ or exp high risk pregnancy/ or exp unwanted pregnancy/ or exp unplanned pregnancy/ or exp multiple pregnancy/ or exp pregnancy complication/ or exp quintuplet pregnancy/ or exp quadruplet pregnancy/</w:t>
            </w:r>
          </w:p>
        </w:tc>
      </w:tr>
      <w:tr w:rsidR="00AF367A" w14:paraId="7B68322E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F1B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E05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vidity.mp.</w:t>
            </w:r>
          </w:p>
        </w:tc>
      </w:tr>
      <w:tr w:rsidR="00AF367A" w14:paraId="6EBAE935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F5B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243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 xml:space="preserve"> complication/ or exp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 xml:space="preserve"> stage 1/ or exp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 xml:space="preserve"> stage 3/ or exp "immature and premature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 xml:space="preserve">"/ or exp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 xml:space="preserve"> stage 2/ or exp premature </w:t>
            </w:r>
            <w:proofErr w:type="spellStart"/>
            <w:r>
              <w:rPr>
                <w:sz w:val="20"/>
                <w:szCs w:val="20"/>
              </w:rPr>
              <w:t>labor</w:t>
            </w:r>
            <w:proofErr w:type="spellEnd"/>
            <w:r>
              <w:rPr>
                <w:sz w:val="20"/>
                <w:szCs w:val="20"/>
              </w:rPr>
              <w:t>/</w:t>
            </w:r>
          </w:p>
        </w:tc>
      </w:tr>
      <w:tr w:rsidR="00AF367A" w14:paraId="3DE22E6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7BF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519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?r.mp.</w:t>
            </w:r>
          </w:p>
        </w:tc>
      </w:tr>
      <w:tr w:rsidR="00AF367A" w14:paraId="694B957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C92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F60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obstetric delivery/ or exp obstetric patient/ or obstetric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or exp obstetric</w:t>
            </w:r>
          </w:p>
          <w:p w14:paraId="44220CA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hemorrhage</w:t>
            </w:r>
            <w:proofErr w:type="spellEnd"/>
            <w:r>
              <w:rPr>
                <w:sz w:val="20"/>
                <w:szCs w:val="20"/>
              </w:rPr>
              <w:t>/ or exp "</w:t>
            </w:r>
            <w:proofErr w:type="spellStart"/>
            <w:r>
              <w:rPr>
                <w:sz w:val="20"/>
                <w:szCs w:val="20"/>
              </w:rPr>
              <w:t>gynecological</w:t>
            </w:r>
            <w:proofErr w:type="spellEnd"/>
            <w:r>
              <w:rPr>
                <w:sz w:val="20"/>
                <w:szCs w:val="20"/>
              </w:rPr>
              <w:t xml:space="preserve"> and obstetric diagnostic device"/ or exp obstetric procedure/ or exp obstetric operation/ or exp obstetric emergency/</w:t>
            </w:r>
          </w:p>
        </w:tc>
      </w:tr>
      <w:tr w:rsidR="00AF367A" w14:paraId="339FA62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D92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0AA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sz w:val="20"/>
                <w:szCs w:val="20"/>
              </w:rPr>
              <w:t>f?etal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f?etus</w:t>
            </w:r>
            <w:proofErr w:type="spellEnd"/>
            <w:r>
              <w:rPr>
                <w:sz w:val="20"/>
                <w:szCs w:val="20"/>
              </w:rPr>
              <w:t>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AF367A" w14:paraId="414B78A8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C95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E2E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.mp. or exp parity/</w:t>
            </w:r>
          </w:p>
        </w:tc>
      </w:tr>
      <w:tr w:rsidR="00AF367A" w14:paraId="108FB077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9C7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A6D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urition.mp. or birth/</w:t>
            </w:r>
          </w:p>
        </w:tc>
      </w:tr>
      <w:tr w:rsidR="00AF367A" w14:paraId="3444708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877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6CFF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tion.mp. or placenta development/</w:t>
            </w:r>
          </w:p>
        </w:tc>
      </w:tr>
      <w:tr w:rsidR="00AF367A" w14:paraId="4C116D58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96F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D30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gnan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62BEFC95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97B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440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prenatal mortality/ or exp prenatal development/ or exp prenatal growth/ or exp prenatal care/ or exp prenatal period/ or pre?natal.mp. or exp prenatal stress/ or exp prenatal diagnosis/ or exp </w:t>
            </w:r>
            <w:proofErr w:type="spellStart"/>
            <w:r>
              <w:rPr>
                <w:sz w:val="20"/>
                <w:szCs w:val="20"/>
              </w:rPr>
              <w:t>noninvasive</w:t>
            </w:r>
            <w:proofErr w:type="spellEnd"/>
            <w:r>
              <w:rPr>
                <w:sz w:val="20"/>
                <w:szCs w:val="20"/>
              </w:rPr>
              <w:t xml:space="preserve"> prenatal testing/ or exp non-invasive prenatal test kit/ or exp prenatal screening/ or exp prenatal disorder/</w:t>
            </w:r>
          </w:p>
        </w:tc>
      </w:tr>
      <w:tr w:rsidR="00AF367A" w14:paraId="2982047D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C3A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001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?natal.mp. or exp antenatal depression/</w:t>
            </w:r>
          </w:p>
        </w:tc>
      </w:tr>
      <w:tr w:rsidR="00AF367A" w14:paraId="78578563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079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70C5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postnatal care/ or exp postnatal growth/ or exp postnatal development/ or exp</w:t>
            </w:r>
          </w:p>
          <w:p w14:paraId="422DF68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natal depression/ or post?natal.mp.</w:t>
            </w:r>
          </w:p>
        </w:tc>
      </w:tr>
      <w:tr w:rsidR="00AF367A" w14:paraId="788D4BF7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19D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C56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perium.mp. or exp puerperium/</w:t>
            </w:r>
          </w:p>
        </w:tc>
      </w:tr>
      <w:tr w:rsidR="00AF367A" w14:paraId="08C7FDB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3D3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266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?partum.mp. or exp lactation/</w:t>
            </w:r>
          </w:p>
        </w:tc>
      </w:tr>
      <w:tr w:rsidR="00AF367A" w14:paraId="33006AB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CDCB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7CF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antepartum </w:t>
            </w:r>
            <w:proofErr w:type="spellStart"/>
            <w:r>
              <w:rPr>
                <w:sz w:val="20"/>
                <w:szCs w:val="20"/>
              </w:rPr>
              <w:t>hemorrhage</w:t>
            </w:r>
            <w:proofErr w:type="spellEnd"/>
            <w:r>
              <w:rPr>
                <w:sz w:val="20"/>
                <w:szCs w:val="20"/>
              </w:rPr>
              <w:t>/ or ante?partum.mp.</w:t>
            </w:r>
          </w:p>
        </w:tc>
      </w:tr>
      <w:tr w:rsidR="00AF367A" w14:paraId="54E8F905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F8C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D60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peripartum cardiomyopathy/ or peri?partum.mp.</w:t>
            </w:r>
          </w:p>
        </w:tc>
      </w:tr>
      <w:tr w:rsidR="00AF367A" w14:paraId="2A92EBD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1D0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FBD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postpartum pain/ or post?partum.mp. or exp postpartum </w:t>
            </w:r>
            <w:proofErr w:type="spellStart"/>
            <w:r>
              <w:rPr>
                <w:sz w:val="20"/>
                <w:szCs w:val="20"/>
              </w:rPr>
              <w:t>hemorrhage</w:t>
            </w:r>
            <w:proofErr w:type="spellEnd"/>
            <w:r>
              <w:rPr>
                <w:sz w:val="20"/>
                <w:szCs w:val="20"/>
              </w:rPr>
              <w:t>/ or exp</w:t>
            </w:r>
          </w:p>
          <w:p w14:paraId="252F81C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 thyroiditis/</w:t>
            </w:r>
          </w:p>
        </w:tc>
      </w:tr>
      <w:tr w:rsidR="00AF367A" w14:paraId="3CCB144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64B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149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birth weight/ or </w:t>
            </w:r>
            <w:proofErr w:type="spellStart"/>
            <w:r>
              <w:rPr>
                <w:sz w:val="20"/>
                <w:szCs w:val="20"/>
              </w:rPr>
              <w:t>gestat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 xml:space="preserve">.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>/</w:t>
            </w:r>
          </w:p>
        </w:tc>
      </w:tr>
      <w:tr w:rsidR="00AF367A" w14:paraId="6BF897FC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EA6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154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ell being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therapy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morrhage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umor</w:t>
            </w:r>
            <w:proofErr w:type="spellEnd"/>
            <w:r>
              <w:rPr>
                <w:sz w:val="20"/>
                <w:szCs w:val="20"/>
              </w:rPr>
              <w:t xml:space="preserve">/ or exp </w:t>
            </w:r>
            <w:proofErr w:type="spellStart"/>
            <w:r>
              <w:rPr>
                <w:sz w:val="20"/>
                <w:szCs w:val="20"/>
              </w:rPr>
              <w:t>fetal</w:t>
            </w:r>
            <w:proofErr w:type="spellEnd"/>
            <w:r>
              <w:rPr>
                <w:sz w:val="20"/>
                <w:szCs w:val="20"/>
              </w:rPr>
              <w:t xml:space="preserve"> malnutrition/</w:t>
            </w:r>
          </w:p>
        </w:tc>
      </w:tr>
      <w:tr w:rsidR="00AF367A" w14:paraId="42D34844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86E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E69F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mother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relationship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outcome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distress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death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development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wastage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risk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growth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weight/ or exp </w:t>
            </w:r>
            <w:proofErr w:type="spellStart"/>
            <w:r>
              <w:rPr>
                <w:sz w:val="20"/>
                <w:szCs w:val="20"/>
              </w:rPr>
              <w:t>fetus</w:t>
            </w:r>
            <w:proofErr w:type="spellEnd"/>
            <w:r>
              <w:rPr>
                <w:sz w:val="20"/>
                <w:szCs w:val="20"/>
              </w:rPr>
              <w:t xml:space="preserve"> disease/</w:t>
            </w:r>
          </w:p>
        </w:tc>
      </w:tr>
      <w:tr w:rsidR="00AF367A" w14:paraId="3C311AC9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1EC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F25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perinatal infection/ or exp perinatal stress/ or exp perinatal depression/ or exp</w:t>
            </w:r>
          </w:p>
          <w:p w14:paraId="302CA7E0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natal morbidity/ or peri*natal.mp. or exp perinatal death/ or exp perinatal mortality/ or exp perinatal development/ or exp perinatal care/ or exp perinatal asphyxia/ or exp perinatal period/</w:t>
            </w:r>
          </w:p>
        </w:tc>
      </w:tr>
      <w:tr w:rsidR="00AF367A" w14:paraId="0901BF0C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65C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D46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childbirth/ or childbirth.mp.</w:t>
            </w:r>
          </w:p>
        </w:tc>
      </w:tr>
      <w:tr w:rsidR="00AF367A" w14:paraId="212FAD0A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E41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DB3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maternal age/ or </w:t>
            </w:r>
            <w:proofErr w:type="spellStart"/>
            <w:r>
              <w:rPr>
                <w:sz w:val="20"/>
                <w:szCs w:val="20"/>
              </w:rPr>
              <w:t>matern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AF367A" w14:paraId="7BD0624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E2D6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A66C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or 20 or 21 or 22 or 23 or 24 or 25 or 26 or 27 or 28 or 29 or 30 or 31 or 32 or 33 or 34 or 35 or 36 or 37 or 38 or 39 or 40 or 41 or 42</w:t>
            </w:r>
          </w:p>
        </w:tc>
      </w:tr>
      <w:tr w:rsidR="00AF367A" w14:paraId="1CA5C564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722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FD6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and 43</w:t>
            </w:r>
          </w:p>
        </w:tc>
      </w:tr>
    </w:tbl>
    <w:p w14:paraId="1E923B90" w14:textId="57029AF1" w:rsidR="00AF367A" w:rsidRDefault="00AF367A">
      <w:pPr>
        <w:spacing w:before="240" w:after="240"/>
        <w:rPr>
          <w:sz w:val="20"/>
          <w:szCs w:val="20"/>
        </w:rPr>
      </w:pPr>
    </w:p>
    <w:p w14:paraId="19FEE832" w14:textId="631E7511" w:rsidR="008375FA" w:rsidRDefault="008375FA">
      <w:pPr>
        <w:spacing w:before="240" w:after="240"/>
        <w:rPr>
          <w:sz w:val="20"/>
          <w:szCs w:val="20"/>
        </w:rPr>
      </w:pPr>
    </w:p>
    <w:p w14:paraId="227E0224" w14:textId="5724E74F" w:rsidR="008375FA" w:rsidRDefault="008375FA">
      <w:pPr>
        <w:spacing w:before="240" w:after="240"/>
        <w:rPr>
          <w:sz w:val="20"/>
          <w:szCs w:val="20"/>
        </w:rPr>
      </w:pPr>
    </w:p>
    <w:p w14:paraId="3DCA9F6F" w14:textId="21534815" w:rsidR="008375FA" w:rsidRDefault="008375FA">
      <w:pPr>
        <w:spacing w:before="240" w:after="240"/>
        <w:rPr>
          <w:sz w:val="20"/>
          <w:szCs w:val="20"/>
        </w:rPr>
      </w:pPr>
    </w:p>
    <w:p w14:paraId="1301108B" w14:textId="2AE45FD7" w:rsidR="008375FA" w:rsidRDefault="008375FA">
      <w:pPr>
        <w:spacing w:before="240" w:after="240"/>
        <w:rPr>
          <w:sz w:val="20"/>
          <w:szCs w:val="20"/>
        </w:rPr>
      </w:pPr>
    </w:p>
    <w:p w14:paraId="163D8F8D" w14:textId="52B8E2E6" w:rsidR="008375FA" w:rsidRDefault="008375FA">
      <w:pPr>
        <w:spacing w:before="240" w:after="240"/>
        <w:rPr>
          <w:sz w:val="20"/>
          <w:szCs w:val="20"/>
        </w:rPr>
      </w:pPr>
    </w:p>
    <w:p w14:paraId="19E560C2" w14:textId="0FBDA5BB" w:rsidR="008375FA" w:rsidRDefault="008375FA">
      <w:pPr>
        <w:spacing w:before="240" w:after="240"/>
        <w:rPr>
          <w:sz w:val="20"/>
          <w:szCs w:val="20"/>
        </w:rPr>
      </w:pPr>
    </w:p>
    <w:p w14:paraId="798BB3B2" w14:textId="7F79BFC7" w:rsidR="008375FA" w:rsidRDefault="008375FA">
      <w:pPr>
        <w:spacing w:before="240" w:after="240"/>
        <w:rPr>
          <w:sz w:val="20"/>
          <w:szCs w:val="20"/>
        </w:rPr>
      </w:pPr>
    </w:p>
    <w:p w14:paraId="7CBF28E7" w14:textId="4C91309C" w:rsidR="008375FA" w:rsidRDefault="008375FA">
      <w:pPr>
        <w:spacing w:before="240" w:after="240"/>
        <w:rPr>
          <w:sz w:val="20"/>
          <w:szCs w:val="20"/>
        </w:rPr>
      </w:pPr>
    </w:p>
    <w:p w14:paraId="7902B2E6" w14:textId="779626C6" w:rsidR="008375FA" w:rsidRDefault="008375FA">
      <w:pPr>
        <w:spacing w:before="240" w:after="240"/>
        <w:rPr>
          <w:sz w:val="20"/>
          <w:szCs w:val="20"/>
        </w:rPr>
      </w:pPr>
    </w:p>
    <w:p w14:paraId="565A78A2" w14:textId="67D2BEAF" w:rsidR="008375FA" w:rsidRDefault="008375FA">
      <w:pPr>
        <w:spacing w:before="240" w:after="240"/>
        <w:rPr>
          <w:sz w:val="20"/>
          <w:szCs w:val="20"/>
        </w:rPr>
      </w:pPr>
    </w:p>
    <w:p w14:paraId="1AEA25A1" w14:textId="23B2541A" w:rsidR="008375FA" w:rsidRDefault="008375FA">
      <w:pPr>
        <w:spacing w:before="240" w:after="240"/>
        <w:rPr>
          <w:sz w:val="20"/>
          <w:szCs w:val="20"/>
        </w:rPr>
      </w:pPr>
    </w:p>
    <w:p w14:paraId="0B512F48" w14:textId="448F9BB9" w:rsidR="008375FA" w:rsidRDefault="008375FA">
      <w:pPr>
        <w:spacing w:before="240" w:after="240"/>
        <w:rPr>
          <w:sz w:val="20"/>
          <w:szCs w:val="20"/>
        </w:rPr>
      </w:pPr>
    </w:p>
    <w:p w14:paraId="5455D562" w14:textId="7BE7EDE2" w:rsidR="008375FA" w:rsidRDefault="008375FA">
      <w:pPr>
        <w:spacing w:before="240" w:after="240"/>
        <w:rPr>
          <w:sz w:val="20"/>
          <w:szCs w:val="20"/>
        </w:rPr>
      </w:pPr>
    </w:p>
    <w:p w14:paraId="0B9DFCC7" w14:textId="46F71391" w:rsidR="008375FA" w:rsidRDefault="008375FA">
      <w:pPr>
        <w:spacing w:before="240" w:after="240"/>
        <w:rPr>
          <w:sz w:val="20"/>
          <w:szCs w:val="20"/>
        </w:rPr>
      </w:pPr>
    </w:p>
    <w:p w14:paraId="0FB68123" w14:textId="6784DEEC" w:rsidR="008375FA" w:rsidRDefault="008375FA">
      <w:pPr>
        <w:spacing w:before="240" w:after="240"/>
        <w:rPr>
          <w:sz w:val="20"/>
          <w:szCs w:val="20"/>
        </w:rPr>
      </w:pPr>
    </w:p>
    <w:p w14:paraId="6F690150" w14:textId="2A644463" w:rsidR="008375FA" w:rsidRDefault="008375FA">
      <w:pPr>
        <w:spacing w:before="240" w:after="240"/>
        <w:rPr>
          <w:sz w:val="20"/>
          <w:szCs w:val="20"/>
        </w:rPr>
      </w:pPr>
    </w:p>
    <w:p w14:paraId="63A05A36" w14:textId="19B1B810" w:rsidR="008375FA" w:rsidRDefault="008375FA">
      <w:pPr>
        <w:spacing w:before="240" w:after="240"/>
        <w:rPr>
          <w:sz w:val="20"/>
          <w:szCs w:val="20"/>
        </w:rPr>
      </w:pPr>
    </w:p>
    <w:p w14:paraId="51EF0D9C" w14:textId="5AEA04AB" w:rsidR="008375FA" w:rsidRDefault="008375FA">
      <w:pPr>
        <w:spacing w:before="240" w:after="240"/>
        <w:rPr>
          <w:sz w:val="20"/>
          <w:szCs w:val="20"/>
        </w:rPr>
      </w:pPr>
    </w:p>
    <w:p w14:paraId="5EC1FCA5" w14:textId="3558DCD6" w:rsidR="008375FA" w:rsidRDefault="008375FA">
      <w:pPr>
        <w:spacing w:before="240" w:after="240"/>
        <w:rPr>
          <w:sz w:val="20"/>
          <w:szCs w:val="20"/>
        </w:rPr>
      </w:pPr>
    </w:p>
    <w:p w14:paraId="2D1CBE08" w14:textId="1F7660B9" w:rsidR="002E5164" w:rsidRDefault="002E5164">
      <w:pPr>
        <w:spacing w:before="240" w:after="240"/>
        <w:rPr>
          <w:sz w:val="20"/>
          <w:szCs w:val="20"/>
        </w:rPr>
      </w:pPr>
    </w:p>
    <w:p w14:paraId="1B6961F7" w14:textId="70421152" w:rsidR="002E5164" w:rsidRDefault="002E5164">
      <w:pPr>
        <w:spacing w:before="240" w:after="240"/>
        <w:rPr>
          <w:sz w:val="20"/>
          <w:szCs w:val="20"/>
        </w:rPr>
      </w:pPr>
    </w:p>
    <w:p w14:paraId="319F78B7" w14:textId="77777777" w:rsidR="002E5164" w:rsidRDefault="002E5164">
      <w:pPr>
        <w:spacing w:before="240" w:after="240"/>
        <w:rPr>
          <w:sz w:val="20"/>
          <w:szCs w:val="20"/>
        </w:rPr>
      </w:pPr>
    </w:p>
    <w:p w14:paraId="526EEC82" w14:textId="77777777" w:rsidR="008375FA" w:rsidRDefault="008375FA">
      <w:pPr>
        <w:spacing w:before="240" w:after="240"/>
        <w:rPr>
          <w:sz w:val="20"/>
          <w:szCs w:val="20"/>
        </w:rPr>
      </w:pPr>
    </w:p>
    <w:p w14:paraId="6B03B98F" w14:textId="790745D1" w:rsidR="00AF367A" w:rsidRDefault="00535DF9">
      <w:pPr>
        <w:spacing w:before="240" w:after="240"/>
      </w:pPr>
      <w:r>
        <w:lastRenderedPageBreak/>
        <w:t>3. CINAHL Search Strategy</w:t>
      </w:r>
      <w:r w:rsidR="008375FA">
        <w:t>.</w:t>
      </w:r>
    </w:p>
    <w:tbl>
      <w:tblPr>
        <w:tblStyle w:val="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500"/>
      </w:tblGrid>
      <w:tr w:rsidR="00AF367A" w14:paraId="6E9614EA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9046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Number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8181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</w:tr>
      <w:tr w:rsidR="00AF367A" w14:paraId="40CA079F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5A29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81D4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 "Mycobacterium Tuberculosis") OR (MM "Tuberculosis") OR (MM</w:t>
            </w:r>
          </w:p>
          <w:p w14:paraId="63497EE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uberculosis, Central Nervous System") OR (MM "Tuberculosis,</w:t>
            </w:r>
          </w:p>
          <w:p w14:paraId="15972CE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intestinal") OR (MM "Tuberculosis, Meningeal") OR (MM "Tuberculosis, Multidrug-Resistant") OR (MM "Tuberculosis, Ocular") OR</w:t>
            </w:r>
          </w:p>
          <w:p w14:paraId="63A37057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 "Tuberculosis, Osteoarticular") OR (MM "Tuberculosis, Pulmonary")</w:t>
            </w:r>
          </w:p>
          <w:p w14:paraId="10199732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MM "Tuberculosis, Spinal"</w:t>
            </w:r>
            <w:proofErr w:type="gramStart"/>
            <w:r>
              <w:rPr>
                <w:sz w:val="20"/>
                <w:szCs w:val="20"/>
              </w:rPr>
              <w:t>) )</w:t>
            </w:r>
            <w:proofErr w:type="gram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tubercul</w:t>
            </w:r>
            <w:proofErr w:type="spellEnd"/>
            <w:r>
              <w:rPr>
                <w:sz w:val="20"/>
                <w:szCs w:val="20"/>
              </w:rPr>
              <w:t xml:space="preserve">* OR TB OR </w:t>
            </w:r>
            <w:proofErr w:type="spellStart"/>
            <w:r>
              <w:rPr>
                <w:sz w:val="20"/>
                <w:szCs w:val="20"/>
              </w:rPr>
              <w:t>koch</w:t>
            </w:r>
            <w:proofErr w:type="spellEnd"/>
            <w:r>
              <w:rPr>
                <w:sz w:val="20"/>
                <w:szCs w:val="20"/>
              </w:rPr>
              <w:t># disease</w:t>
            </w:r>
          </w:p>
        </w:tc>
      </w:tr>
      <w:tr w:rsidR="00AF367A" w14:paraId="32329D38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29E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D6F8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 xml:space="preserve">( (MH "Developing Countries") OR (MH "Low and Middle Income Countries") ) OR ( Afghanistan* or Albania* or Algeria* or Angola* or Argentina* or Armenia* or Azerbaijan* or Bangladesh* or Belarus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Beliz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Benin* or Bhutan* or Bolivia* or Bosni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Herzegovi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Botswa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Brazil* or Bulgaria* or Burkina* or Burundi* or Cabo Verde* or Cape Verde* or Cambodia* or Cameroon* or Central African or Chad* or China or Chinese or Colombi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Comor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Congo* or Costa Rica* or Cote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d'Ivoir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Ivory Coast or Cuba* or Djibouti* or Dominica* or Ecuador* or Egypt* or El Salvador* or Eritrea* or Eswatini* or Ethiopia* or Fiji* or Gabon* or Gambia* or Georgia* or Ghan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Grenad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Guatemala* or Guine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Guya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Haiti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Hondur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India* or Indonesia* or Iran* or Iraq* or Jamaica* or Jordan* or Kazakhstan* or Kenya* or Kiribati* or Kore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Kosov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Kyrgyz Republic or Lao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eba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Lesotho* or Liberia* or Libya* or Macedonia* or Madagascar* or Malawi* or Malaysi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aldiv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Mali* or Marshall Island* or Mauritani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auriti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exic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Micronesia* or Moldova* or Mongoli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ontenegr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orocc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ozambi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yanm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Burmese or Namibia* or Nauru* or Nepal* or Nicaragua* or Niger* or Nigeria* or Pakistan* or Papua New Guinea* or Paraguay* or Peru* or Philippines or Filipino or Romania* or Russia* or Rwanda* or Samoa* or Sao Tome* or Senegal* or Serbia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Ukrai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Uzbekistan* or Vanuatu* or Venezuela* or Vietnam* or West Bank or Gaza or Yemen* or Zambia* or Zimbabwe* ) OR ( (MH "Africa+") OR (MH "West Indies+") OR (MH "Central America+") OR (MH "Latin America") OR (MH "South America+") OR (MH "Asia") OR (MH "Asia, Central+") OR (MH "Asia,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Southeaster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+") OR (MH "Asia, Western+") OR (MH "Indian Ocean Islands+") OR (MH "Pacific Islands") OR (MH "Melanesia") OR (MH "Micronesia+") ) OR (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afric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asi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caribbea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central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americ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ati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americ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south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americ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elanesi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icronesi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olynesia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) OR ( resource-limit* or resource-poor or low-resource* or limited-resource* or resource-constrain* or constrain*-resource* or under-resource* or poor*-resource* or resource-scarce* or scarce*-resource* or low-income or middle-income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owincome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iddleincome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(low N3 middle-income) ) OR ( (developing or underdeveloped or under-developed or emerging or less-developed or least-developed or less-economically developed or least-economically developed or less-affluent or least-affluent or deprived or poor) N2 (country or countries or nation or nations or region or regions or economy or economies) ) OR ( (developing or underdeveloped or under-developed or less-developed or least-developed) N2 (population* or world) ) OR ( third-world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thirdworld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3rd-world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mic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mics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ami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countr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almi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countr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transitional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countr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>* ) OR ( low* N2 (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gdp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gnp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gross domestic or gross national) )</w:t>
            </w:r>
          </w:p>
        </w:tc>
      </w:tr>
      <w:tr w:rsidR="00AF367A" w14:paraId="349939EA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3EDD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961B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highlight w:val="white"/>
              </w:rPr>
              <w:t xml:space="preserve">( (MH "Pregnancy+") OR (MH "Postnatal Period+") OR (MH "Parity") OR (MH </w:t>
            </w:r>
            <w:r>
              <w:rPr>
                <w:color w:val="333333"/>
                <w:sz w:val="20"/>
                <w:szCs w:val="20"/>
                <w:highlight w:val="white"/>
              </w:rPr>
              <w:lastRenderedPageBreak/>
              <w:t>"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Fe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Development+") OR (MH "Pregnancy, Multiple+") OR (MH "Pregnancy Trimesters+") OR (MH "Pregnancy Outcomes") OR (MH "Pregnancy Complications+") OR (MH "Pregnancy Termination Care (Iowa NIC)") OR (MH "Pregnancy in Adolescence") OR (MH "Pregnancy Tests, Immunologic") OR (MH "Obstetric Emergencies") OR (MH "Obstetric Care+") OR (MH "Obstetric Patients") OR (MH "Obstetric Nursing") OR (MH "Perinatal Nursing") OR (MH "Obstetric Service") OR (MH "Maternal-Child Health") OR (MH "Maternal Age+") OR (MH "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Fe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Abnormalities") OR (MH "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Fe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Diseases+") OR (MH "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Fetus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+") OR (MH "Obstetrics") OR (MH "Birth Weight") OR (MH "Birth Injuries+") OR (MH "Placental Hormones+") OR (MH "Pregnancy Proteins+") OR (MH "Prenatal Care (Iowa NIC)") OR (MH "Gestational Weight Gain") OR (MH "Perinatal Death") ) OR (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regna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obstetric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matern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labo#r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gravidity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f#e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f#etus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parity or parturition or placentation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re#na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ante#na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ost#na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puerperium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re#partum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ante#partum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eri#partum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f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ost#partum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gestat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* or </w:t>
            </w:r>
            <w:proofErr w:type="spellStart"/>
            <w:r>
              <w:rPr>
                <w:color w:val="333333"/>
                <w:sz w:val="20"/>
                <w:szCs w:val="20"/>
                <w:highlight w:val="white"/>
              </w:rPr>
              <w:t>peri#natal</w:t>
            </w:r>
            <w:proofErr w:type="spellEnd"/>
            <w:r>
              <w:rPr>
                <w:color w:val="333333"/>
                <w:sz w:val="20"/>
                <w:szCs w:val="20"/>
                <w:highlight w:val="white"/>
              </w:rPr>
              <w:t xml:space="preserve"> or childbirth )</w:t>
            </w:r>
          </w:p>
        </w:tc>
      </w:tr>
      <w:tr w:rsidR="00AF367A" w14:paraId="733FD545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9103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0A1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2 AND 3</w:t>
            </w:r>
          </w:p>
        </w:tc>
      </w:tr>
    </w:tbl>
    <w:p w14:paraId="72E5B6FE" w14:textId="766E8BF0" w:rsidR="00AF367A" w:rsidRDefault="00AF367A">
      <w:pPr>
        <w:spacing w:before="240" w:after="240"/>
        <w:rPr>
          <w:sz w:val="20"/>
          <w:szCs w:val="20"/>
        </w:rPr>
      </w:pPr>
    </w:p>
    <w:p w14:paraId="09FB5C18" w14:textId="0B08B966" w:rsidR="008375FA" w:rsidRDefault="008375FA">
      <w:pPr>
        <w:spacing w:before="240" w:after="240"/>
        <w:rPr>
          <w:sz w:val="20"/>
          <w:szCs w:val="20"/>
        </w:rPr>
      </w:pPr>
    </w:p>
    <w:p w14:paraId="68BD25C4" w14:textId="3B5EB462" w:rsidR="008375FA" w:rsidRDefault="008375FA">
      <w:pPr>
        <w:spacing w:before="240" w:after="240"/>
        <w:rPr>
          <w:sz w:val="20"/>
          <w:szCs w:val="20"/>
        </w:rPr>
      </w:pPr>
    </w:p>
    <w:p w14:paraId="3B3AE7D2" w14:textId="5DDC436C" w:rsidR="008375FA" w:rsidRDefault="008375FA">
      <w:pPr>
        <w:spacing w:before="240" w:after="240"/>
        <w:rPr>
          <w:sz w:val="20"/>
          <w:szCs w:val="20"/>
        </w:rPr>
      </w:pPr>
    </w:p>
    <w:p w14:paraId="661361CB" w14:textId="109BA79A" w:rsidR="008375FA" w:rsidRDefault="008375FA">
      <w:pPr>
        <w:spacing w:before="240" w:after="240"/>
        <w:rPr>
          <w:sz w:val="20"/>
          <w:szCs w:val="20"/>
        </w:rPr>
      </w:pPr>
    </w:p>
    <w:p w14:paraId="3E798647" w14:textId="572128A2" w:rsidR="008375FA" w:rsidRDefault="008375FA">
      <w:pPr>
        <w:spacing w:before="240" w:after="240"/>
        <w:rPr>
          <w:sz w:val="20"/>
          <w:szCs w:val="20"/>
        </w:rPr>
      </w:pPr>
    </w:p>
    <w:p w14:paraId="2E20BCB3" w14:textId="38F3DD72" w:rsidR="008375FA" w:rsidRDefault="008375FA">
      <w:pPr>
        <w:spacing w:before="240" w:after="240"/>
        <w:rPr>
          <w:sz w:val="20"/>
          <w:szCs w:val="20"/>
        </w:rPr>
      </w:pPr>
    </w:p>
    <w:p w14:paraId="7E831DA6" w14:textId="07157533" w:rsidR="008375FA" w:rsidRDefault="008375FA">
      <w:pPr>
        <w:spacing w:before="240" w:after="240"/>
        <w:rPr>
          <w:sz w:val="20"/>
          <w:szCs w:val="20"/>
        </w:rPr>
      </w:pPr>
    </w:p>
    <w:p w14:paraId="5D3DDDCC" w14:textId="2972C4C3" w:rsidR="008375FA" w:rsidRDefault="008375FA">
      <w:pPr>
        <w:spacing w:before="240" w:after="240"/>
        <w:rPr>
          <w:sz w:val="20"/>
          <w:szCs w:val="20"/>
        </w:rPr>
      </w:pPr>
    </w:p>
    <w:p w14:paraId="32F324AA" w14:textId="34D24D99" w:rsidR="008375FA" w:rsidRDefault="008375FA">
      <w:pPr>
        <w:spacing w:before="240" w:after="240"/>
        <w:rPr>
          <w:sz w:val="20"/>
          <w:szCs w:val="20"/>
        </w:rPr>
      </w:pPr>
    </w:p>
    <w:p w14:paraId="02F7B722" w14:textId="743950F1" w:rsidR="008375FA" w:rsidRDefault="008375FA">
      <w:pPr>
        <w:spacing w:before="240" w:after="240"/>
        <w:rPr>
          <w:sz w:val="20"/>
          <w:szCs w:val="20"/>
        </w:rPr>
      </w:pPr>
    </w:p>
    <w:p w14:paraId="55E3133B" w14:textId="03659B93" w:rsidR="008375FA" w:rsidRDefault="008375FA">
      <w:pPr>
        <w:spacing w:before="240" w:after="240"/>
        <w:rPr>
          <w:sz w:val="20"/>
          <w:szCs w:val="20"/>
        </w:rPr>
      </w:pPr>
    </w:p>
    <w:p w14:paraId="6C0E0169" w14:textId="7058FD05" w:rsidR="008375FA" w:rsidRDefault="008375FA">
      <w:pPr>
        <w:spacing w:before="240" w:after="240"/>
        <w:rPr>
          <w:sz w:val="20"/>
          <w:szCs w:val="20"/>
        </w:rPr>
      </w:pPr>
    </w:p>
    <w:p w14:paraId="20EFADF7" w14:textId="25F1AE08" w:rsidR="008375FA" w:rsidRDefault="008375FA">
      <w:pPr>
        <w:spacing w:before="240" w:after="240"/>
        <w:rPr>
          <w:sz w:val="20"/>
          <w:szCs w:val="20"/>
        </w:rPr>
      </w:pPr>
    </w:p>
    <w:p w14:paraId="43AE1F74" w14:textId="641A3634" w:rsidR="008375FA" w:rsidRDefault="008375FA">
      <w:pPr>
        <w:spacing w:before="240" w:after="240"/>
        <w:rPr>
          <w:sz w:val="20"/>
          <w:szCs w:val="20"/>
        </w:rPr>
      </w:pPr>
    </w:p>
    <w:p w14:paraId="5C9E541D" w14:textId="77777777" w:rsidR="002E5164" w:rsidRDefault="002E5164">
      <w:pPr>
        <w:spacing w:before="240" w:after="240"/>
        <w:rPr>
          <w:sz w:val="20"/>
          <w:szCs w:val="20"/>
        </w:rPr>
      </w:pPr>
    </w:p>
    <w:p w14:paraId="48989B94" w14:textId="77777777" w:rsidR="008375FA" w:rsidRDefault="008375FA">
      <w:pPr>
        <w:spacing w:before="240" w:after="240"/>
        <w:rPr>
          <w:sz w:val="20"/>
          <w:szCs w:val="20"/>
        </w:rPr>
      </w:pPr>
    </w:p>
    <w:p w14:paraId="71AA2315" w14:textId="270E575E" w:rsidR="00AF367A" w:rsidRDefault="00535DF9">
      <w:pPr>
        <w:spacing w:before="240" w:after="240"/>
      </w:pPr>
      <w:r>
        <w:lastRenderedPageBreak/>
        <w:t xml:space="preserve">4. Global Index </w:t>
      </w:r>
      <w:proofErr w:type="spellStart"/>
      <w:r>
        <w:t>Medicus</w:t>
      </w:r>
      <w:proofErr w:type="spellEnd"/>
      <w:r>
        <w:t xml:space="preserve"> Search Strategy</w:t>
      </w:r>
      <w:r w:rsidR="008375FA">
        <w:t>.</w:t>
      </w:r>
    </w:p>
    <w:tbl>
      <w:tblPr>
        <w:tblStyle w:val="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500"/>
      </w:tblGrid>
      <w:tr w:rsidR="00AF367A" w14:paraId="02571EEE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E3B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Number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1D3A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Terms</w:t>
            </w:r>
          </w:p>
        </w:tc>
      </w:tr>
      <w:tr w:rsidR="00AF367A" w14:paraId="234BCBF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304E" w14:textId="77777777" w:rsidR="00AF367A" w:rsidRDefault="00535DF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01BF" w14:textId="77777777" w:rsidR="00AF367A" w:rsidRDefault="00535DF9">
            <w:pPr>
              <w:widowControl w:val="0"/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>:(</w:t>
            </w:r>
            <w:proofErr w:type="spellStart"/>
            <w:r>
              <w:rPr>
                <w:sz w:val="20"/>
                <w:szCs w:val="20"/>
              </w:rPr>
              <w:t>tubercul</w:t>
            </w:r>
            <w:proofErr w:type="spellEnd"/>
            <w:r>
              <w:rPr>
                <w:sz w:val="20"/>
                <w:szCs w:val="20"/>
              </w:rPr>
              <w:t xml:space="preserve">* or TB or </w:t>
            </w:r>
            <w:proofErr w:type="spellStart"/>
            <w:r>
              <w:rPr>
                <w:sz w:val="20"/>
                <w:szCs w:val="20"/>
              </w:rPr>
              <w:t>koch</w:t>
            </w:r>
            <w:proofErr w:type="spellEnd"/>
            <w:r>
              <w:rPr>
                <w:sz w:val="20"/>
                <w:szCs w:val="20"/>
              </w:rPr>
              <w:t>? disease)) AND (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>:(</w:t>
            </w:r>
            <w:proofErr w:type="spellStart"/>
            <w:r>
              <w:rPr>
                <w:sz w:val="20"/>
                <w:szCs w:val="20"/>
              </w:rPr>
              <w:t>pregnan</w:t>
            </w:r>
            <w:proofErr w:type="spellEnd"/>
            <w:r>
              <w:rPr>
                <w:sz w:val="20"/>
                <w:szCs w:val="20"/>
              </w:rPr>
              <w:t xml:space="preserve">* or obstetric* or </w:t>
            </w:r>
            <w:proofErr w:type="spellStart"/>
            <w:r>
              <w:rPr>
                <w:sz w:val="20"/>
                <w:szCs w:val="20"/>
              </w:rPr>
              <w:t>matern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labo?r</w:t>
            </w:r>
            <w:proofErr w:type="spellEnd"/>
            <w:r>
              <w:rPr>
                <w:sz w:val="20"/>
                <w:szCs w:val="20"/>
              </w:rPr>
              <w:t xml:space="preserve"> or gravidity </w:t>
            </w:r>
            <w:proofErr w:type="spellStart"/>
            <w:r>
              <w:rPr>
                <w:sz w:val="20"/>
                <w:szCs w:val="20"/>
              </w:rPr>
              <w:t>f?eta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f?etus</w:t>
            </w:r>
            <w:proofErr w:type="spellEnd"/>
            <w:r>
              <w:rPr>
                <w:sz w:val="20"/>
                <w:szCs w:val="20"/>
              </w:rPr>
              <w:t xml:space="preserve"> or parity or parturition or placentation or </w:t>
            </w:r>
            <w:proofErr w:type="spellStart"/>
            <w:r>
              <w:rPr>
                <w:sz w:val="20"/>
                <w:szCs w:val="20"/>
              </w:rPr>
              <w:t>pre?nata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ante?nata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ost?natal</w:t>
            </w:r>
            <w:proofErr w:type="spellEnd"/>
            <w:r>
              <w:rPr>
                <w:sz w:val="20"/>
                <w:szCs w:val="20"/>
              </w:rPr>
              <w:t xml:space="preserve"> or puerperium or </w:t>
            </w:r>
            <w:proofErr w:type="spellStart"/>
            <w:r>
              <w:rPr>
                <w:sz w:val="20"/>
                <w:szCs w:val="20"/>
              </w:rPr>
              <w:t>pre?partum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ante?partum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eri?partum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>
              <w:rPr>
                <w:sz w:val="20"/>
                <w:szCs w:val="20"/>
              </w:rPr>
              <w:t>post?partum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estat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peri?natal</w:t>
            </w:r>
            <w:proofErr w:type="spellEnd"/>
            <w:r>
              <w:rPr>
                <w:sz w:val="20"/>
                <w:szCs w:val="20"/>
              </w:rPr>
              <w:t xml:space="preserve"> or childbirth)) AND (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 xml:space="preserve">:(Afghanistan* or Albania* or Algeria* or Angola* or Argentina* or Armenia* or Azerbaijan* or Bangladesh* or Belarus* or </w:t>
            </w:r>
            <w:proofErr w:type="spellStart"/>
            <w:r>
              <w:rPr>
                <w:sz w:val="20"/>
                <w:szCs w:val="20"/>
              </w:rPr>
              <w:t>Beliz</w:t>
            </w:r>
            <w:proofErr w:type="spellEnd"/>
            <w:r>
              <w:rPr>
                <w:sz w:val="20"/>
                <w:szCs w:val="20"/>
              </w:rPr>
              <w:t xml:space="preserve">* or Benin* or Bhutan* or Bolivia* or Bosnia* or </w:t>
            </w:r>
            <w:proofErr w:type="spellStart"/>
            <w:r>
              <w:rPr>
                <w:sz w:val="20"/>
                <w:szCs w:val="20"/>
              </w:rPr>
              <w:t>Herzegovin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Botswan</w:t>
            </w:r>
            <w:proofErr w:type="spellEnd"/>
            <w:r>
              <w:rPr>
                <w:sz w:val="20"/>
                <w:szCs w:val="20"/>
              </w:rPr>
              <w:t xml:space="preserve">* or Brazil* or Bulgaria* or Burkina* or Burundi* or Cabo Verde* or Cape Verde* or Cambodia* or Cameroon* or Central African or Chad* or China or Chinese or Colombia* or </w:t>
            </w:r>
            <w:proofErr w:type="spellStart"/>
            <w:r>
              <w:rPr>
                <w:sz w:val="20"/>
                <w:szCs w:val="20"/>
              </w:rPr>
              <w:t>Comor</w:t>
            </w:r>
            <w:proofErr w:type="spellEnd"/>
            <w:r>
              <w:rPr>
                <w:sz w:val="20"/>
                <w:szCs w:val="20"/>
              </w:rPr>
              <w:t xml:space="preserve">* or Congo* or Costa Rica* or Cote </w:t>
            </w:r>
            <w:proofErr w:type="spellStart"/>
            <w:r>
              <w:rPr>
                <w:sz w:val="20"/>
                <w:szCs w:val="20"/>
              </w:rPr>
              <w:t>d'Ivoir</w:t>
            </w:r>
            <w:proofErr w:type="spellEnd"/>
            <w:r>
              <w:rPr>
                <w:sz w:val="20"/>
                <w:szCs w:val="20"/>
              </w:rPr>
              <w:t xml:space="preserve">* or Ivory Coast or Cuba* or Djibouti* or Dominica* or Ecuador* or Egypt* or El Salvador* or Eritrea* or Eswatini* or Ethiopia* or Fiji* or Gabon* or Gambia* or Georgia* or Ghana* or </w:t>
            </w:r>
            <w:proofErr w:type="spellStart"/>
            <w:r>
              <w:rPr>
                <w:sz w:val="20"/>
                <w:szCs w:val="20"/>
              </w:rPr>
              <w:t>Grenad</w:t>
            </w:r>
            <w:proofErr w:type="spellEnd"/>
            <w:r>
              <w:rPr>
                <w:sz w:val="20"/>
                <w:szCs w:val="20"/>
              </w:rPr>
              <w:t xml:space="preserve">* or Guatemala* or Guinea* or </w:t>
            </w:r>
            <w:proofErr w:type="spellStart"/>
            <w:r>
              <w:rPr>
                <w:sz w:val="20"/>
                <w:szCs w:val="20"/>
              </w:rPr>
              <w:t>Guyan</w:t>
            </w:r>
            <w:proofErr w:type="spellEnd"/>
            <w:r>
              <w:rPr>
                <w:sz w:val="20"/>
                <w:szCs w:val="20"/>
              </w:rPr>
              <w:t xml:space="preserve">* or Haiti* or </w:t>
            </w:r>
            <w:proofErr w:type="spellStart"/>
            <w:r>
              <w:rPr>
                <w:sz w:val="20"/>
                <w:szCs w:val="20"/>
              </w:rPr>
              <w:t>Hondura</w:t>
            </w:r>
            <w:proofErr w:type="spellEnd"/>
            <w:r>
              <w:rPr>
                <w:sz w:val="20"/>
                <w:szCs w:val="20"/>
              </w:rPr>
              <w:t xml:space="preserve">* or India* or Indonesia* or Iran* or Iraq* or Jamaica* or Jordan* or Kazakhstan* or Kenya* or Kiribati* or Korea* or </w:t>
            </w:r>
            <w:proofErr w:type="spellStart"/>
            <w:r>
              <w:rPr>
                <w:sz w:val="20"/>
                <w:szCs w:val="20"/>
              </w:rPr>
              <w:t>Kosov</w:t>
            </w:r>
            <w:proofErr w:type="spellEnd"/>
            <w:r>
              <w:rPr>
                <w:sz w:val="20"/>
                <w:szCs w:val="20"/>
              </w:rPr>
              <w:t xml:space="preserve">* or Kyrgyz Republic or Lao* or </w:t>
            </w:r>
            <w:proofErr w:type="spellStart"/>
            <w:r>
              <w:rPr>
                <w:sz w:val="20"/>
                <w:szCs w:val="20"/>
              </w:rPr>
              <w:t>Leban</w:t>
            </w:r>
            <w:proofErr w:type="spellEnd"/>
            <w:r>
              <w:rPr>
                <w:sz w:val="20"/>
                <w:szCs w:val="20"/>
              </w:rPr>
              <w:t xml:space="preserve">* or Lesotho* or Liberia* or Libya* or Macedonia* or Madagascar* or Malawi* or Malaysia* or </w:t>
            </w:r>
            <w:proofErr w:type="spellStart"/>
            <w:r>
              <w:rPr>
                <w:sz w:val="20"/>
                <w:szCs w:val="20"/>
              </w:rPr>
              <w:t>Maldiv</w:t>
            </w:r>
            <w:proofErr w:type="spellEnd"/>
            <w:r>
              <w:rPr>
                <w:sz w:val="20"/>
                <w:szCs w:val="20"/>
              </w:rPr>
              <w:t xml:space="preserve">* or Mali* or Marshall Island* or Mauritania* or </w:t>
            </w:r>
            <w:proofErr w:type="spellStart"/>
            <w:r>
              <w:rPr>
                <w:sz w:val="20"/>
                <w:szCs w:val="20"/>
              </w:rPr>
              <w:t>Mauriti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exic</w:t>
            </w:r>
            <w:proofErr w:type="spellEnd"/>
            <w:r>
              <w:rPr>
                <w:sz w:val="20"/>
                <w:szCs w:val="20"/>
              </w:rPr>
              <w:t xml:space="preserve">* or Micronesia* or Moldova* or Mongolia* or </w:t>
            </w:r>
            <w:proofErr w:type="spellStart"/>
            <w:r>
              <w:rPr>
                <w:sz w:val="20"/>
                <w:szCs w:val="20"/>
              </w:rPr>
              <w:t>Montenegr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orocc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ozambi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yanma</w:t>
            </w:r>
            <w:proofErr w:type="spellEnd"/>
            <w:r>
              <w:rPr>
                <w:sz w:val="20"/>
                <w:szCs w:val="20"/>
              </w:rPr>
              <w:t xml:space="preserve">* or Burmese or Namibia* or Nauru* or Nepal* or Nicaragua* or Niger* or Nigeria* or Pakistan* or Papua New Guinea* or Paraguay* or Peru* or Philippines or Filipino or Romania* or Russia* or Rwanda* or Samoa* or Sao Tome* or Senegal* or Serbia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</w:t>
            </w:r>
            <w:proofErr w:type="spellStart"/>
            <w:r>
              <w:rPr>
                <w:sz w:val="20"/>
                <w:szCs w:val="20"/>
              </w:rPr>
              <w:t>Ukrain</w:t>
            </w:r>
            <w:proofErr w:type="spellEnd"/>
            <w:r>
              <w:rPr>
                <w:sz w:val="20"/>
                <w:szCs w:val="20"/>
              </w:rPr>
              <w:t xml:space="preserve">* or Uzbekistan* or Vanuatu* or Venezuela* or Vietnam* or West Bank or Gaza or Yemen* or Zambia* or Zimbabwe* or </w:t>
            </w:r>
            <w:proofErr w:type="spellStart"/>
            <w:r>
              <w:rPr>
                <w:sz w:val="20"/>
                <w:szCs w:val="20"/>
              </w:rPr>
              <w:t>af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caribbean</w:t>
            </w:r>
            <w:proofErr w:type="spellEnd"/>
            <w:r>
              <w:rPr>
                <w:sz w:val="20"/>
                <w:szCs w:val="20"/>
              </w:rPr>
              <w:t xml:space="preserve"> or central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la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south </w:t>
            </w:r>
            <w:proofErr w:type="spellStart"/>
            <w:r>
              <w:rPr>
                <w:sz w:val="20"/>
                <w:szCs w:val="20"/>
              </w:rPr>
              <w:t>americ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elane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micronesia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polynesia</w:t>
            </w:r>
            <w:proofErr w:type="spellEnd"/>
            <w:r>
              <w:rPr>
                <w:sz w:val="20"/>
                <w:szCs w:val="20"/>
              </w:rPr>
              <w:t xml:space="preserve">* or resource-limit* or resource-poor or low-resource* or limited-resource* or resource-constrain* or constrain*-resource* or under-resource* or poor*-resource* or resource-scarce* or scarce*-resource* or low-income or middle-income or </w:t>
            </w:r>
            <w:proofErr w:type="spellStart"/>
            <w:r>
              <w:rPr>
                <w:sz w:val="20"/>
                <w:szCs w:val="20"/>
              </w:rPr>
              <w:t>lowincom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iddleincome</w:t>
            </w:r>
            <w:proofErr w:type="spellEnd"/>
            <w:r>
              <w:rPr>
                <w:sz w:val="20"/>
                <w:szCs w:val="20"/>
              </w:rPr>
              <w:t xml:space="preserve"> or (low adj3 middle-income) or (developing or underdeveloped or under-developed or emerging or less-developed or least-developed or less-economically developed or least-economically developed or less-affluent or least-affluent or deprived or poor)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country or countries or nation or nations or region or regions or economy or economies) or (developing or underdeveloped or under-developed or less-developed or least-developed)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population* or world) or third-world* or </w:t>
            </w:r>
            <w:proofErr w:type="spellStart"/>
            <w:r>
              <w:rPr>
                <w:sz w:val="20"/>
                <w:szCs w:val="20"/>
              </w:rPr>
              <w:t>thirdworld</w:t>
            </w:r>
            <w:proofErr w:type="spellEnd"/>
            <w:r>
              <w:rPr>
                <w:sz w:val="20"/>
                <w:szCs w:val="20"/>
              </w:rPr>
              <w:t xml:space="preserve">* or 3rd-world* or </w:t>
            </w:r>
            <w:proofErr w:type="spellStart"/>
            <w:r>
              <w:rPr>
                <w:sz w:val="20"/>
                <w:szCs w:val="20"/>
              </w:rPr>
              <w:t>lmic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mic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lam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lalm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 xml:space="preserve">* or transitional </w:t>
            </w:r>
            <w:proofErr w:type="spellStart"/>
            <w:r>
              <w:rPr>
                <w:sz w:val="20"/>
                <w:szCs w:val="20"/>
              </w:rPr>
              <w:t>countr</w:t>
            </w:r>
            <w:proofErr w:type="spellEnd"/>
            <w:r>
              <w:rPr>
                <w:sz w:val="20"/>
                <w:szCs w:val="20"/>
              </w:rPr>
              <w:t xml:space="preserve">* or low* </w:t>
            </w:r>
            <w:proofErr w:type="spellStart"/>
            <w:r>
              <w:rPr>
                <w:sz w:val="20"/>
                <w:szCs w:val="20"/>
              </w:rPr>
              <w:t>adj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gdp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np</w:t>
            </w:r>
            <w:proofErr w:type="spellEnd"/>
            <w:r>
              <w:rPr>
                <w:sz w:val="20"/>
                <w:szCs w:val="20"/>
              </w:rPr>
              <w:t xml:space="preserve"> or gross domestic or gross national) or </w:t>
            </w:r>
            <w:proofErr w:type="spellStart"/>
            <w:r>
              <w:rPr>
                <w:sz w:val="20"/>
                <w:szCs w:val="20"/>
              </w:rPr>
              <w:t>caribbean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indian</w:t>
            </w:r>
            <w:proofErr w:type="spellEnd"/>
            <w:r>
              <w:rPr>
                <w:sz w:val="20"/>
                <w:szCs w:val="20"/>
              </w:rPr>
              <w:t xml:space="preserve"> ocean islands or pacific islands or west indies))</w:t>
            </w:r>
          </w:p>
        </w:tc>
      </w:tr>
    </w:tbl>
    <w:p w14:paraId="5AB6E1B9" w14:textId="77777777" w:rsidR="00B508E8" w:rsidRDefault="00B508E8"/>
    <w:sectPr w:rsidR="00B508E8" w:rsidSect="002136CC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0E513" w14:textId="77777777" w:rsidR="00E54DAD" w:rsidRDefault="00E54DAD">
      <w:pPr>
        <w:spacing w:line="240" w:lineRule="auto"/>
      </w:pPr>
      <w:r>
        <w:separator/>
      </w:r>
    </w:p>
  </w:endnote>
  <w:endnote w:type="continuationSeparator" w:id="0">
    <w:p w14:paraId="6CAFEF46" w14:textId="77777777" w:rsidR="00E54DAD" w:rsidRDefault="00E54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5AD10" w14:textId="77777777" w:rsidR="00E54DAD" w:rsidRDefault="00E54DAD">
      <w:pPr>
        <w:spacing w:line="240" w:lineRule="auto"/>
      </w:pPr>
      <w:r>
        <w:separator/>
      </w:r>
    </w:p>
  </w:footnote>
  <w:footnote w:type="continuationSeparator" w:id="0">
    <w:p w14:paraId="09B45534" w14:textId="77777777" w:rsidR="00E54DAD" w:rsidRDefault="00E54D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901"/>
    <w:multiLevelType w:val="multilevel"/>
    <w:tmpl w:val="8812B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8A4EB5"/>
    <w:multiLevelType w:val="multilevel"/>
    <w:tmpl w:val="79AC4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A875E0"/>
    <w:multiLevelType w:val="hybridMultilevel"/>
    <w:tmpl w:val="228259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65724"/>
    <w:multiLevelType w:val="hybridMultilevel"/>
    <w:tmpl w:val="7F568E00"/>
    <w:lvl w:ilvl="0" w:tplc="A148D936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11A3"/>
    <w:multiLevelType w:val="multilevel"/>
    <w:tmpl w:val="BB8435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13CA4"/>
    <w:multiLevelType w:val="multilevel"/>
    <w:tmpl w:val="4EC8C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D818B8"/>
    <w:multiLevelType w:val="hybridMultilevel"/>
    <w:tmpl w:val="108E7A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45D57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4715A"/>
    <w:multiLevelType w:val="multilevel"/>
    <w:tmpl w:val="A91C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72D249B"/>
    <w:multiLevelType w:val="hybridMultilevel"/>
    <w:tmpl w:val="F6C460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324C8"/>
    <w:multiLevelType w:val="multilevel"/>
    <w:tmpl w:val="8E806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862551"/>
    <w:multiLevelType w:val="multilevel"/>
    <w:tmpl w:val="C090C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C37AA4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76B5E"/>
    <w:multiLevelType w:val="multilevel"/>
    <w:tmpl w:val="71AA1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7BF2694"/>
    <w:multiLevelType w:val="hybridMultilevel"/>
    <w:tmpl w:val="77E629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FF3C0D"/>
    <w:multiLevelType w:val="hybridMultilevel"/>
    <w:tmpl w:val="67AEF6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138C4"/>
    <w:multiLevelType w:val="hybridMultilevel"/>
    <w:tmpl w:val="D90A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000D7"/>
    <w:multiLevelType w:val="multilevel"/>
    <w:tmpl w:val="CA56D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004794E"/>
    <w:multiLevelType w:val="hybridMultilevel"/>
    <w:tmpl w:val="650036AA"/>
    <w:lvl w:ilvl="0" w:tplc="9E7CA532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412F1"/>
    <w:multiLevelType w:val="multilevel"/>
    <w:tmpl w:val="AF701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3900964"/>
    <w:multiLevelType w:val="multilevel"/>
    <w:tmpl w:val="056E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5322481"/>
    <w:multiLevelType w:val="hybridMultilevel"/>
    <w:tmpl w:val="228259D4"/>
    <w:lvl w:ilvl="0" w:tplc="9A7C04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C0C1C"/>
    <w:multiLevelType w:val="multilevel"/>
    <w:tmpl w:val="79A06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BA17EB"/>
    <w:multiLevelType w:val="hybridMultilevel"/>
    <w:tmpl w:val="6D90858C"/>
    <w:lvl w:ilvl="0" w:tplc="28523AD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7D37F7"/>
    <w:multiLevelType w:val="multilevel"/>
    <w:tmpl w:val="629440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A70157B"/>
    <w:multiLevelType w:val="multilevel"/>
    <w:tmpl w:val="A7586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1336664">
    <w:abstractNumId w:val="22"/>
  </w:num>
  <w:num w:numId="2" w16cid:durableId="114830912">
    <w:abstractNumId w:val="24"/>
  </w:num>
  <w:num w:numId="3" w16cid:durableId="1029066740">
    <w:abstractNumId w:val="13"/>
  </w:num>
  <w:num w:numId="4" w16cid:durableId="621032168">
    <w:abstractNumId w:val="20"/>
  </w:num>
  <w:num w:numId="5" w16cid:durableId="1156603461">
    <w:abstractNumId w:val="25"/>
  </w:num>
  <w:num w:numId="6" w16cid:durableId="1103964768">
    <w:abstractNumId w:val="8"/>
  </w:num>
  <w:num w:numId="7" w16cid:durableId="1655792205">
    <w:abstractNumId w:val="19"/>
  </w:num>
  <w:num w:numId="8" w16cid:durableId="1415785745">
    <w:abstractNumId w:val="4"/>
  </w:num>
  <w:num w:numId="9" w16cid:durableId="1639339540">
    <w:abstractNumId w:val="10"/>
  </w:num>
  <w:num w:numId="10" w16cid:durableId="353846132">
    <w:abstractNumId w:val="0"/>
  </w:num>
  <w:num w:numId="11" w16cid:durableId="1617909180">
    <w:abstractNumId w:val="5"/>
  </w:num>
  <w:num w:numId="12" w16cid:durableId="1270160137">
    <w:abstractNumId w:val="11"/>
  </w:num>
  <w:num w:numId="13" w16cid:durableId="207184035">
    <w:abstractNumId w:val="1"/>
  </w:num>
  <w:num w:numId="14" w16cid:durableId="1062679545">
    <w:abstractNumId w:val="15"/>
  </w:num>
  <w:num w:numId="15" w16cid:durableId="1267033759">
    <w:abstractNumId w:val="18"/>
  </w:num>
  <w:num w:numId="16" w16cid:durableId="1750619328">
    <w:abstractNumId w:val="16"/>
  </w:num>
  <w:num w:numId="17" w16cid:durableId="2006393741">
    <w:abstractNumId w:val="3"/>
  </w:num>
  <w:num w:numId="18" w16cid:durableId="510336639">
    <w:abstractNumId w:val="9"/>
  </w:num>
  <w:num w:numId="19" w16cid:durableId="341854446">
    <w:abstractNumId w:val="23"/>
  </w:num>
  <w:num w:numId="20" w16cid:durableId="1300502767">
    <w:abstractNumId w:val="21"/>
  </w:num>
  <w:num w:numId="21" w16cid:durableId="826363036">
    <w:abstractNumId w:val="17"/>
  </w:num>
  <w:num w:numId="22" w16cid:durableId="1039823734">
    <w:abstractNumId w:val="12"/>
  </w:num>
  <w:num w:numId="23" w16cid:durableId="1388844575">
    <w:abstractNumId w:val="14"/>
  </w:num>
  <w:num w:numId="24" w16cid:durableId="399717684">
    <w:abstractNumId w:val="7"/>
  </w:num>
  <w:num w:numId="25" w16cid:durableId="1541748266">
    <w:abstractNumId w:val="6"/>
  </w:num>
  <w:num w:numId="26" w16cid:durableId="1599749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e0s05w2f2theprtqvtwxh5vvaad50vvtz&quot;&gt;GS-TB-full-text&lt;record-ids&gt;&lt;item&gt;2&lt;/item&gt;&lt;item&gt;23&lt;/item&gt;&lt;item&gt;478&lt;/item&gt;&lt;item&gt;508&lt;/item&gt;&lt;item&gt;518&lt;/item&gt;&lt;item&gt;531&lt;/item&gt;&lt;item&gt;535&lt;/item&gt;&lt;item&gt;536&lt;/item&gt;&lt;item&gt;538&lt;/item&gt;&lt;item&gt;542&lt;/item&gt;&lt;item&gt;543&lt;/item&gt;&lt;item&gt;551&lt;/item&gt;&lt;item&gt;554&lt;/item&gt;&lt;item&gt;563&lt;/item&gt;&lt;item&gt;570&lt;/item&gt;&lt;item&gt;573&lt;/item&gt;&lt;item&gt;578&lt;/item&gt;&lt;item&gt;579&lt;/item&gt;&lt;item&gt;580&lt;/item&gt;&lt;item&gt;583&lt;/item&gt;&lt;item&gt;601&lt;/item&gt;&lt;item&gt;606&lt;/item&gt;&lt;item&gt;611&lt;/item&gt;&lt;item&gt;614&lt;/item&gt;&lt;item&gt;616&lt;/item&gt;&lt;item&gt;627&lt;/item&gt;&lt;item&gt;628&lt;/item&gt;&lt;item&gt;631&lt;/item&gt;&lt;item&gt;636&lt;/item&gt;&lt;item&gt;647&lt;/item&gt;&lt;item&gt;648&lt;/item&gt;&lt;item&gt;652&lt;/item&gt;&lt;item&gt;653&lt;/item&gt;&lt;item&gt;660&lt;/item&gt;&lt;item&gt;663&lt;/item&gt;&lt;item&gt;669&lt;/item&gt;&lt;item&gt;676&lt;/item&gt;&lt;item&gt;677&lt;/item&gt;&lt;item&gt;710&lt;/item&gt;&lt;item&gt;740&lt;/item&gt;&lt;item&gt;748&lt;/item&gt;&lt;item&gt;760&lt;/item&gt;&lt;item&gt;767&lt;/item&gt;&lt;item&gt;772&lt;/item&gt;&lt;item&gt;798&lt;/item&gt;&lt;item&gt;800&lt;/item&gt;&lt;item&gt;808&lt;/item&gt;&lt;item&gt;817&lt;/item&gt;&lt;item&gt;823&lt;/item&gt;&lt;item&gt;837&lt;/item&gt;&lt;item&gt;853&lt;/item&gt;&lt;item&gt;860&lt;/item&gt;&lt;item&gt;861&lt;/item&gt;&lt;item&gt;864&lt;/item&gt;&lt;item&gt;874&lt;/item&gt;&lt;item&gt;876&lt;/item&gt;&lt;item&gt;890&lt;/item&gt;&lt;item&gt;891&lt;/item&gt;&lt;item&gt;892&lt;/item&gt;&lt;item&gt;893&lt;/item&gt;&lt;item&gt;894&lt;/item&gt;&lt;item&gt;895&lt;/item&gt;&lt;item&gt;896&lt;/item&gt;&lt;item&gt;897&lt;/item&gt;&lt;item&gt;898&lt;/item&gt;&lt;item&gt;900&lt;/item&gt;&lt;item&gt;901&lt;/item&gt;&lt;item&gt;902&lt;/item&gt;&lt;item&gt;903&lt;/item&gt;&lt;item&gt;904&lt;/item&gt;&lt;item&gt;906&lt;/item&gt;&lt;item&gt;907&lt;/item&gt;&lt;item&gt;908&lt;/item&gt;&lt;item&gt;909&lt;/item&gt;&lt;item&gt;910&lt;/item&gt;&lt;item&gt;912&lt;/item&gt;&lt;item&gt;913&lt;/item&gt;&lt;item&gt;914&lt;/item&gt;&lt;item&gt;915&lt;/item&gt;&lt;item&gt;917&lt;/item&gt;&lt;item&gt;918&lt;/item&gt;&lt;item&gt;920&lt;/item&gt;&lt;item&gt;921&lt;/item&gt;&lt;item&gt;924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1068&lt;/item&gt;&lt;item&gt;1069&lt;/item&gt;&lt;item&gt;1070&lt;/item&gt;&lt;item&gt;1071&lt;/item&gt;&lt;item&gt;1072&lt;/item&gt;&lt;item&gt;1073&lt;/item&gt;&lt;item&gt;1074&lt;/item&gt;&lt;item&gt;1075&lt;/item&gt;&lt;/record-ids&gt;&lt;/item&gt;&lt;/Libraries&gt;"/>
  </w:docVars>
  <w:rsids>
    <w:rsidRoot w:val="00AF367A"/>
    <w:rsid w:val="00000907"/>
    <w:rsid w:val="00002E3D"/>
    <w:rsid w:val="0000482E"/>
    <w:rsid w:val="00004CE6"/>
    <w:rsid w:val="00005949"/>
    <w:rsid w:val="000107CC"/>
    <w:rsid w:val="00012C09"/>
    <w:rsid w:val="00017C75"/>
    <w:rsid w:val="000217C1"/>
    <w:rsid w:val="00022268"/>
    <w:rsid w:val="00022F3D"/>
    <w:rsid w:val="00023312"/>
    <w:rsid w:val="00024975"/>
    <w:rsid w:val="0003192D"/>
    <w:rsid w:val="0003255A"/>
    <w:rsid w:val="00036157"/>
    <w:rsid w:val="0004316E"/>
    <w:rsid w:val="000457EA"/>
    <w:rsid w:val="0004654F"/>
    <w:rsid w:val="0005232F"/>
    <w:rsid w:val="00052F5F"/>
    <w:rsid w:val="00054BE3"/>
    <w:rsid w:val="00061301"/>
    <w:rsid w:val="000666EB"/>
    <w:rsid w:val="0006723F"/>
    <w:rsid w:val="000706F4"/>
    <w:rsid w:val="000713DA"/>
    <w:rsid w:val="000716FF"/>
    <w:rsid w:val="000728F8"/>
    <w:rsid w:val="00075123"/>
    <w:rsid w:val="0008284A"/>
    <w:rsid w:val="00083B38"/>
    <w:rsid w:val="000A003C"/>
    <w:rsid w:val="000A0894"/>
    <w:rsid w:val="000A183F"/>
    <w:rsid w:val="000A18FA"/>
    <w:rsid w:val="000A51EC"/>
    <w:rsid w:val="000A788D"/>
    <w:rsid w:val="000B0DA8"/>
    <w:rsid w:val="000B10F4"/>
    <w:rsid w:val="000B4BE8"/>
    <w:rsid w:val="000B56EA"/>
    <w:rsid w:val="000B693F"/>
    <w:rsid w:val="000C1DF9"/>
    <w:rsid w:val="000C222F"/>
    <w:rsid w:val="000C2658"/>
    <w:rsid w:val="000C652F"/>
    <w:rsid w:val="000C779C"/>
    <w:rsid w:val="000D35F7"/>
    <w:rsid w:val="000D3B82"/>
    <w:rsid w:val="000D4040"/>
    <w:rsid w:val="000D4A69"/>
    <w:rsid w:val="000D50F8"/>
    <w:rsid w:val="000E6508"/>
    <w:rsid w:val="000E79A3"/>
    <w:rsid w:val="000F4E30"/>
    <w:rsid w:val="000F57AB"/>
    <w:rsid w:val="00101ED8"/>
    <w:rsid w:val="00102D89"/>
    <w:rsid w:val="001054C2"/>
    <w:rsid w:val="00105D25"/>
    <w:rsid w:val="001122F0"/>
    <w:rsid w:val="00113E5A"/>
    <w:rsid w:val="0011654A"/>
    <w:rsid w:val="001225A7"/>
    <w:rsid w:val="00126C66"/>
    <w:rsid w:val="001271D6"/>
    <w:rsid w:val="00130777"/>
    <w:rsid w:val="0013140A"/>
    <w:rsid w:val="001332D6"/>
    <w:rsid w:val="001356B3"/>
    <w:rsid w:val="00140A1A"/>
    <w:rsid w:val="00141DC7"/>
    <w:rsid w:val="00145963"/>
    <w:rsid w:val="001504D0"/>
    <w:rsid w:val="001519A4"/>
    <w:rsid w:val="001529A6"/>
    <w:rsid w:val="0015438C"/>
    <w:rsid w:val="001547BC"/>
    <w:rsid w:val="00154F81"/>
    <w:rsid w:val="001561E0"/>
    <w:rsid w:val="00161A5E"/>
    <w:rsid w:val="0016297E"/>
    <w:rsid w:val="00162E7B"/>
    <w:rsid w:val="00164CAB"/>
    <w:rsid w:val="00167177"/>
    <w:rsid w:val="00171C70"/>
    <w:rsid w:val="0017315A"/>
    <w:rsid w:val="00173ED3"/>
    <w:rsid w:val="00174948"/>
    <w:rsid w:val="00185C58"/>
    <w:rsid w:val="00187BC3"/>
    <w:rsid w:val="00191996"/>
    <w:rsid w:val="0019402E"/>
    <w:rsid w:val="001941F2"/>
    <w:rsid w:val="00196D71"/>
    <w:rsid w:val="00196DCD"/>
    <w:rsid w:val="00197ECB"/>
    <w:rsid w:val="001A52CF"/>
    <w:rsid w:val="001A58B6"/>
    <w:rsid w:val="001A5968"/>
    <w:rsid w:val="001A7F9C"/>
    <w:rsid w:val="001B1F17"/>
    <w:rsid w:val="001B2987"/>
    <w:rsid w:val="001B3831"/>
    <w:rsid w:val="001B629E"/>
    <w:rsid w:val="001C4C77"/>
    <w:rsid w:val="001C75A0"/>
    <w:rsid w:val="001D0CAE"/>
    <w:rsid w:val="001D406D"/>
    <w:rsid w:val="001D5F5B"/>
    <w:rsid w:val="001D68C0"/>
    <w:rsid w:val="001D718B"/>
    <w:rsid w:val="001E4EE4"/>
    <w:rsid w:val="001E518E"/>
    <w:rsid w:val="001E69DB"/>
    <w:rsid w:val="001E7888"/>
    <w:rsid w:val="001F03FC"/>
    <w:rsid w:val="001F1037"/>
    <w:rsid w:val="001F27DE"/>
    <w:rsid w:val="001F3018"/>
    <w:rsid w:val="001F3C0E"/>
    <w:rsid w:val="001F3EDD"/>
    <w:rsid w:val="001F4630"/>
    <w:rsid w:val="001F74BB"/>
    <w:rsid w:val="002001EE"/>
    <w:rsid w:val="002036CB"/>
    <w:rsid w:val="00205A39"/>
    <w:rsid w:val="00207124"/>
    <w:rsid w:val="002075C7"/>
    <w:rsid w:val="00212D52"/>
    <w:rsid w:val="002136CC"/>
    <w:rsid w:val="002139E9"/>
    <w:rsid w:val="00217A9C"/>
    <w:rsid w:val="00220051"/>
    <w:rsid w:val="002208DA"/>
    <w:rsid w:val="00221173"/>
    <w:rsid w:val="00224EB0"/>
    <w:rsid w:val="00230846"/>
    <w:rsid w:val="00231AAB"/>
    <w:rsid w:val="00233C0F"/>
    <w:rsid w:val="00235916"/>
    <w:rsid w:val="0023611D"/>
    <w:rsid w:val="00237C87"/>
    <w:rsid w:val="00241C15"/>
    <w:rsid w:val="002461BE"/>
    <w:rsid w:val="0024773A"/>
    <w:rsid w:val="00247970"/>
    <w:rsid w:val="002502D7"/>
    <w:rsid w:val="0025631A"/>
    <w:rsid w:val="00260B60"/>
    <w:rsid w:val="00263462"/>
    <w:rsid w:val="002634C4"/>
    <w:rsid w:val="00270CC4"/>
    <w:rsid w:val="00271BBF"/>
    <w:rsid w:val="00271CB4"/>
    <w:rsid w:val="002729CC"/>
    <w:rsid w:val="002811F9"/>
    <w:rsid w:val="0029157C"/>
    <w:rsid w:val="00292D4A"/>
    <w:rsid w:val="00293B77"/>
    <w:rsid w:val="00295138"/>
    <w:rsid w:val="00297A93"/>
    <w:rsid w:val="002A0A80"/>
    <w:rsid w:val="002A3C29"/>
    <w:rsid w:val="002A730E"/>
    <w:rsid w:val="002B08BE"/>
    <w:rsid w:val="002B2552"/>
    <w:rsid w:val="002B6C28"/>
    <w:rsid w:val="002B756A"/>
    <w:rsid w:val="002C0149"/>
    <w:rsid w:val="002C1EBD"/>
    <w:rsid w:val="002C2D29"/>
    <w:rsid w:val="002C4E3C"/>
    <w:rsid w:val="002C5DF2"/>
    <w:rsid w:val="002D0C97"/>
    <w:rsid w:val="002D3BBB"/>
    <w:rsid w:val="002D49AC"/>
    <w:rsid w:val="002D4BE4"/>
    <w:rsid w:val="002D511E"/>
    <w:rsid w:val="002E1D75"/>
    <w:rsid w:val="002E3D16"/>
    <w:rsid w:val="002E461B"/>
    <w:rsid w:val="002E5164"/>
    <w:rsid w:val="002E7A8B"/>
    <w:rsid w:val="002F2B43"/>
    <w:rsid w:val="002F3A69"/>
    <w:rsid w:val="002F45B4"/>
    <w:rsid w:val="002F49C9"/>
    <w:rsid w:val="002F734C"/>
    <w:rsid w:val="002F7510"/>
    <w:rsid w:val="002F7C11"/>
    <w:rsid w:val="00302382"/>
    <w:rsid w:val="00304D3A"/>
    <w:rsid w:val="00310921"/>
    <w:rsid w:val="00314151"/>
    <w:rsid w:val="00315ABD"/>
    <w:rsid w:val="00317D92"/>
    <w:rsid w:val="003236BA"/>
    <w:rsid w:val="00325CEE"/>
    <w:rsid w:val="00327A88"/>
    <w:rsid w:val="003304C1"/>
    <w:rsid w:val="00333568"/>
    <w:rsid w:val="00333BE8"/>
    <w:rsid w:val="00334316"/>
    <w:rsid w:val="00335352"/>
    <w:rsid w:val="003379AE"/>
    <w:rsid w:val="00337D18"/>
    <w:rsid w:val="00350B9C"/>
    <w:rsid w:val="00350BD8"/>
    <w:rsid w:val="00350BEC"/>
    <w:rsid w:val="00355279"/>
    <w:rsid w:val="00357E0B"/>
    <w:rsid w:val="0036027F"/>
    <w:rsid w:val="003671E2"/>
    <w:rsid w:val="00367EEE"/>
    <w:rsid w:val="0037090A"/>
    <w:rsid w:val="003722DD"/>
    <w:rsid w:val="003736CB"/>
    <w:rsid w:val="0037707A"/>
    <w:rsid w:val="00384516"/>
    <w:rsid w:val="00384BD7"/>
    <w:rsid w:val="003850B4"/>
    <w:rsid w:val="0039111B"/>
    <w:rsid w:val="00393257"/>
    <w:rsid w:val="003936FB"/>
    <w:rsid w:val="003946FB"/>
    <w:rsid w:val="00395913"/>
    <w:rsid w:val="003959FF"/>
    <w:rsid w:val="00395AE7"/>
    <w:rsid w:val="00395E48"/>
    <w:rsid w:val="003A04A6"/>
    <w:rsid w:val="003A2D0B"/>
    <w:rsid w:val="003A3906"/>
    <w:rsid w:val="003A3CD9"/>
    <w:rsid w:val="003A56BA"/>
    <w:rsid w:val="003B4714"/>
    <w:rsid w:val="003B68CA"/>
    <w:rsid w:val="003C0633"/>
    <w:rsid w:val="003C08A8"/>
    <w:rsid w:val="003C48D4"/>
    <w:rsid w:val="003C6805"/>
    <w:rsid w:val="003C7735"/>
    <w:rsid w:val="003D2262"/>
    <w:rsid w:val="003D2F0F"/>
    <w:rsid w:val="003D476F"/>
    <w:rsid w:val="003D6C19"/>
    <w:rsid w:val="003E2E1C"/>
    <w:rsid w:val="003E558F"/>
    <w:rsid w:val="003E6DDF"/>
    <w:rsid w:val="003F0FA3"/>
    <w:rsid w:val="003F1914"/>
    <w:rsid w:val="003F661E"/>
    <w:rsid w:val="003F7040"/>
    <w:rsid w:val="003F711F"/>
    <w:rsid w:val="00401660"/>
    <w:rsid w:val="00404664"/>
    <w:rsid w:val="004073F8"/>
    <w:rsid w:val="004103A6"/>
    <w:rsid w:val="004119DC"/>
    <w:rsid w:val="00415CD9"/>
    <w:rsid w:val="004201DF"/>
    <w:rsid w:val="00422240"/>
    <w:rsid w:val="00422BAC"/>
    <w:rsid w:val="00425DEC"/>
    <w:rsid w:val="00431F95"/>
    <w:rsid w:val="00432750"/>
    <w:rsid w:val="00434FFF"/>
    <w:rsid w:val="004355B4"/>
    <w:rsid w:val="0044023C"/>
    <w:rsid w:val="00441580"/>
    <w:rsid w:val="00441DEF"/>
    <w:rsid w:val="00442E15"/>
    <w:rsid w:val="004468AF"/>
    <w:rsid w:val="004535CB"/>
    <w:rsid w:val="00457C2C"/>
    <w:rsid w:val="0046052C"/>
    <w:rsid w:val="004620E0"/>
    <w:rsid w:val="00463B0C"/>
    <w:rsid w:val="00467E6A"/>
    <w:rsid w:val="00471DD3"/>
    <w:rsid w:val="004726E7"/>
    <w:rsid w:val="0047285E"/>
    <w:rsid w:val="00473198"/>
    <w:rsid w:val="004776E8"/>
    <w:rsid w:val="00481BA2"/>
    <w:rsid w:val="00485E94"/>
    <w:rsid w:val="00490788"/>
    <w:rsid w:val="00493806"/>
    <w:rsid w:val="00493D04"/>
    <w:rsid w:val="0049411F"/>
    <w:rsid w:val="004948A8"/>
    <w:rsid w:val="0049504B"/>
    <w:rsid w:val="00497621"/>
    <w:rsid w:val="00497A81"/>
    <w:rsid w:val="004A2A9A"/>
    <w:rsid w:val="004A5598"/>
    <w:rsid w:val="004A592D"/>
    <w:rsid w:val="004B0548"/>
    <w:rsid w:val="004B0C81"/>
    <w:rsid w:val="004B1B49"/>
    <w:rsid w:val="004B2117"/>
    <w:rsid w:val="004B3A58"/>
    <w:rsid w:val="004B77E2"/>
    <w:rsid w:val="004C0D36"/>
    <w:rsid w:val="004C180F"/>
    <w:rsid w:val="004C1B69"/>
    <w:rsid w:val="004D2ED6"/>
    <w:rsid w:val="004E12AA"/>
    <w:rsid w:val="004E1762"/>
    <w:rsid w:val="004E18C8"/>
    <w:rsid w:val="004E2A6D"/>
    <w:rsid w:val="004E508B"/>
    <w:rsid w:val="004E71DC"/>
    <w:rsid w:val="004E7528"/>
    <w:rsid w:val="004F0016"/>
    <w:rsid w:val="004F015B"/>
    <w:rsid w:val="004F16BC"/>
    <w:rsid w:val="0050023E"/>
    <w:rsid w:val="005002DF"/>
    <w:rsid w:val="0050074F"/>
    <w:rsid w:val="005022D1"/>
    <w:rsid w:val="0050414C"/>
    <w:rsid w:val="00504DD6"/>
    <w:rsid w:val="00505CEF"/>
    <w:rsid w:val="00516B1E"/>
    <w:rsid w:val="00516FBF"/>
    <w:rsid w:val="00523EBF"/>
    <w:rsid w:val="005244AA"/>
    <w:rsid w:val="00530DCE"/>
    <w:rsid w:val="00531357"/>
    <w:rsid w:val="00531B78"/>
    <w:rsid w:val="00533C73"/>
    <w:rsid w:val="00534CF1"/>
    <w:rsid w:val="00535DF9"/>
    <w:rsid w:val="005367A9"/>
    <w:rsid w:val="005405B8"/>
    <w:rsid w:val="00540F30"/>
    <w:rsid w:val="00542281"/>
    <w:rsid w:val="00542717"/>
    <w:rsid w:val="005448A8"/>
    <w:rsid w:val="00545A51"/>
    <w:rsid w:val="005471F7"/>
    <w:rsid w:val="00551BC2"/>
    <w:rsid w:val="00554D2F"/>
    <w:rsid w:val="0055702B"/>
    <w:rsid w:val="005570E7"/>
    <w:rsid w:val="00557BE7"/>
    <w:rsid w:val="00562656"/>
    <w:rsid w:val="0056360E"/>
    <w:rsid w:val="005652E2"/>
    <w:rsid w:val="00573B6E"/>
    <w:rsid w:val="00573DB8"/>
    <w:rsid w:val="00576E3E"/>
    <w:rsid w:val="0058377D"/>
    <w:rsid w:val="00583B85"/>
    <w:rsid w:val="00584316"/>
    <w:rsid w:val="00587575"/>
    <w:rsid w:val="00590250"/>
    <w:rsid w:val="0059337D"/>
    <w:rsid w:val="00594209"/>
    <w:rsid w:val="00595FB6"/>
    <w:rsid w:val="005A0EF2"/>
    <w:rsid w:val="005A47D0"/>
    <w:rsid w:val="005A527C"/>
    <w:rsid w:val="005B725D"/>
    <w:rsid w:val="005C11DD"/>
    <w:rsid w:val="005D16B4"/>
    <w:rsid w:val="005D2351"/>
    <w:rsid w:val="005D3314"/>
    <w:rsid w:val="005D4C5D"/>
    <w:rsid w:val="005D67D5"/>
    <w:rsid w:val="005E0A69"/>
    <w:rsid w:val="005E0A76"/>
    <w:rsid w:val="005E322B"/>
    <w:rsid w:val="005E398D"/>
    <w:rsid w:val="005E3E0A"/>
    <w:rsid w:val="005F447F"/>
    <w:rsid w:val="005F69DE"/>
    <w:rsid w:val="0060109B"/>
    <w:rsid w:val="00604C1D"/>
    <w:rsid w:val="006056E2"/>
    <w:rsid w:val="00607ACB"/>
    <w:rsid w:val="00610DBE"/>
    <w:rsid w:val="006120CD"/>
    <w:rsid w:val="0061476F"/>
    <w:rsid w:val="006206B6"/>
    <w:rsid w:val="0062122D"/>
    <w:rsid w:val="00624AEF"/>
    <w:rsid w:val="00625A73"/>
    <w:rsid w:val="00626ABD"/>
    <w:rsid w:val="00633E60"/>
    <w:rsid w:val="006344F3"/>
    <w:rsid w:val="006439A5"/>
    <w:rsid w:val="00650FFE"/>
    <w:rsid w:val="00652B0D"/>
    <w:rsid w:val="006546A1"/>
    <w:rsid w:val="006571CE"/>
    <w:rsid w:val="00660767"/>
    <w:rsid w:val="0067092F"/>
    <w:rsid w:val="00675687"/>
    <w:rsid w:val="00677210"/>
    <w:rsid w:val="00677313"/>
    <w:rsid w:val="0067790D"/>
    <w:rsid w:val="00683F77"/>
    <w:rsid w:val="00694059"/>
    <w:rsid w:val="006A1A1B"/>
    <w:rsid w:val="006A2418"/>
    <w:rsid w:val="006A2F23"/>
    <w:rsid w:val="006A5EE3"/>
    <w:rsid w:val="006A602C"/>
    <w:rsid w:val="006B182C"/>
    <w:rsid w:val="006B1A13"/>
    <w:rsid w:val="006B5EBE"/>
    <w:rsid w:val="006B76FB"/>
    <w:rsid w:val="006B7F06"/>
    <w:rsid w:val="006C2413"/>
    <w:rsid w:val="006C61E7"/>
    <w:rsid w:val="006C669A"/>
    <w:rsid w:val="006D3965"/>
    <w:rsid w:val="006E1546"/>
    <w:rsid w:val="006E54B4"/>
    <w:rsid w:val="006F3522"/>
    <w:rsid w:val="006F4CA0"/>
    <w:rsid w:val="006F4D44"/>
    <w:rsid w:val="006F577D"/>
    <w:rsid w:val="006F6B78"/>
    <w:rsid w:val="006F77B4"/>
    <w:rsid w:val="00701B4E"/>
    <w:rsid w:val="007036DA"/>
    <w:rsid w:val="00703E16"/>
    <w:rsid w:val="007056AF"/>
    <w:rsid w:val="00705A1A"/>
    <w:rsid w:val="00705D7B"/>
    <w:rsid w:val="00706906"/>
    <w:rsid w:val="00711526"/>
    <w:rsid w:val="0071393A"/>
    <w:rsid w:val="00715E31"/>
    <w:rsid w:val="00716057"/>
    <w:rsid w:val="007162BA"/>
    <w:rsid w:val="00717C78"/>
    <w:rsid w:val="007206BF"/>
    <w:rsid w:val="00722878"/>
    <w:rsid w:val="00723A4A"/>
    <w:rsid w:val="00725D70"/>
    <w:rsid w:val="0073415D"/>
    <w:rsid w:val="00743B4A"/>
    <w:rsid w:val="007458CA"/>
    <w:rsid w:val="00751DDD"/>
    <w:rsid w:val="007529AE"/>
    <w:rsid w:val="00754D85"/>
    <w:rsid w:val="00764FAF"/>
    <w:rsid w:val="0076545C"/>
    <w:rsid w:val="00765A01"/>
    <w:rsid w:val="00765ACE"/>
    <w:rsid w:val="00767365"/>
    <w:rsid w:val="00771A18"/>
    <w:rsid w:val="00772D33"/>
    <w:rsid w:val="00773321"/>
    <w:rsid w:val="00773521"/>
    <w:rsid w:val="00784B71"/>
    <w:rsid w:val="00785FB5"/>
    <w:rsid w:val="007900B9"/>
    <w:rsid w:val="00791B55"/>
    <w:rsid w:val="00791D3C"/>
    <w:rsid w:val="00793F15"/>
    <w:rsid w:val="00794CA7"/>
    <w:rsid w:val="007966D8"/>
    <w:rsid w:val="007A0615"/>
    <w:rsid w:val="007A0D10"/>
    <w:rsid w:val="007A767E"/>
    <w:rsid w:val="007A771B"/>
    <w:rsid w:val="007B1897"/>
    <w:rsid w:val="007B44F2"/>
    <w:rsid w:val="007B5A37"/>
    <w:rsid w:val="007B77B4"/>
    <w:rsid w:val="007C01F7"/>
    <w:rsid w:val="007C041B"/>
    <w:rsid w:val="007C5753"/>
    <w:rsid w:val="007D1FD9"/>
    <w:rsid w:val="007D272E"/>
    <w:rsid w:val="007D32D3"/>
    <w:rsid w:val="007E41B4"/>
    <w:rsid w:val="007E45B7"/>
    <w:rsid w:val="007F02B8"/>
    <w:rsid w:val="007F2B45"/>
    <w:rsid w:val="0080030E"/>
    <w:rsid w:val="008003DB"/>
    <w:rsid w:val="00803E7F"/>
    <w:rsid w:val="008070E5"/>
    <w:rsid w:val="00807186"/>
    <w:rsid w:val="00811B1B"/>
    <w:rsid w:val="00811E63"/>
    <w:rsid w:val="00812724"/>
    <w:rsid w:val="00816CA6"/>
    <w:rsid w:val="00817F04"/>
    <w:rsid w:val="00821D5F"/>
    <w:rsid w:val="008237D7"/>
    <w:rsid w:val="00823E48"/>
    <w:rsid w:val="008249F8"/>
    <w:rsid w:val="008251BF"/>
    <w:rsid w:val="00825A16"/>
    <w:rsid w:val="008270FC"/>
    <w:rsid w:val="00831805"/>
    <w:rsid w:val="00836C7E"/>
    <w:rsid w:val="008375FA"/>
    <w:rsid w:val="0084155C"/>
    <w:rsid w:val="00841781"/>
    <w:rsid w:val="0084185B"/>
    <w:rsid w:val="0084214C"/>
    <w:rsid w:val="00844DC0"/>
    <w:rsid w:val="008505D7"/>
    <w:rsid w:val="008520C5"/>
    <w:rsid w:val="008521CA"/>
    <w:rsid w:val="00853203"/>
    <w:rsid w:val="00856507"/>
    <w:rsid w:val="008630EC"/>
    <w:rsid w:val="00873AA3"/>
    <w:rsid w:val="00876360"/>
    <w:rsid w:val="00877355"/>
    <w:rsid w:val="00880FB8"/>
    <w:rsid w:val="0088228C"/>
    <w:rsid w:val="0088369D"/>
    <w:rsid w:val="00887819"/>
    <w:rsid w:val="008924A7"/>
    <w:rsid w:val="00893990"/>
    <w:rsid w:val="00895584"/>
    <w:rsid w:val="00895A05"/>
    <w:rsid w:val="00897DF4"/>
    <w:rsid w:val="008A0842"/>
    <w:rsid w:val="008A2877"/>
    <w:rsid w:val="008A2F9C"/>
    <w:rsid w:val="008A39CA"/>
    <w:rsid w:val="008A5AE8"/>
    <w:rsid w:val="008A61B7"/>
    <w:rsid w:val="008B62F6"/>
    <w:rsid w:val="008C0A6B"/>
    <w:rsid w:val="008C1154"/>
    <w:rsid w:val="008C2CA6"/>
    <w:rsid w:val="008D13D9"/>
    <w:rsid w:val="008D1DE2"/>
    <w:rsid w:val="008D252E"/>
    <w:rsid w:val="008D2599"/>
    <w:rsid w:val="008D4911"/>
    <w:rsid w:val="008D5000"/>
    <w:rsid w:val="008E0E2D"/>
    <w:rsid w:val="008E62AE"/>
    <w:rsid w:val="008E7812"/>
    <w:rsid w:val="008E7DD1"/>
    <w:rsid w:val="008F0C01"/>
    <w:rsid w:val="00902F2A"/>
    <w:rsid w:val="00910F6C"/>
    <w:rsid w:val="009127F8"/>
    <w:rsid w:val="0092094B"/>
    <w:rsid w:val="00922EC0"/>
    <w:rsid w:val="00923C3F"/>
    <w:rsid w:val="00925E02"/>
    <w:rsid w:val="00927310"/>
    <w:rsid w:val="00932476"/>
    <w:rsid w:val="0093449D"/>
    <w:rsid w:val="00934A82"/>
    <w:rsid w:val="0094118C"/>
    <w:rsid w:val="00941CFE"/>
    <w:rsid w:val="00945A1D"/>
    <w:rsid w:val="009479AE"/>
    <w:rsid w:val="00961730"/>
    <w:rsid w:val="009635BB"/>
    <w:rsid w:val="0096598F"/>
    <w:rsid w:val="0097212C"/>
    <w:rsid w:val="00974BA9"/>
    <w:rsid w:val="00974C3B"/>
    <w:rsid w:val="00975D06"/>
    <w:rsid w:val="009812ED"/>
    <w:rsid w:val="00984AE4"/>
    <w:rsid w:val="0098579C"/>
    <w:rsid w:val="00985D66"/>
    <w:rsid w:val="0098679C"/>
    <w:rsid w:val="00987217"/>
    <w:rsid w:val="00993AFC"/>
    <w:rsid w:val="009A40C3"/>
    <w:rsid w:val="009A4BF0"/>
    <w:rsid w:val="009A5330"/>
    <w:rsid w:val="009A544F"/>
    <w:rsid w:val="009A5A44"/>
    <w:rsid w:val="009B3116"/>
    <w:rsid w:val="009B4823"/>
    <w:rsid w:val="009B50A1"/>
    <w:rsid w:val="009C140B"/>
    <w:rsid w:val="009C3BE4"/>
    <w:rsid w:val="009C6A02"/>
    <w:rsid w:val="009C7267"/>
    <w:rsid w:val="009C7CA3"/>
    <w:rsid w:val="009D19E2"/>
    <w:rsid w:val="009D2BA2"/>
    <w:rsid w:val="009E0D35"/>
    <w:rsid w:val="009E4A1B"/>
    <w:rsid w:val="009E4E86"/>
    <w:rsid w:val="009E5D7A"/>
    <w:rsid w:val="009E704B"/>
    <w:rsid w:val="009F057C"/>
    <w:rsid w:val="009F0D8B"/>
    <w:rsid w:val="009F3989"/>
    <w:rsid w:val="009F68FA"/>
    <w:rsid w:val="00A062F2"/>
    <w:rsid w:val="00A105CB"/>
    <w:rsid w:val="00A23C36"/>
    <w:rsid w:val="00A25207"/>
    <w:rsid w:val="00A27554"/>
    <w:rsid w:val="00A27655"/>
    <w:rsid w:val="00A30604"/>
    <w:rsid w:val="00A42CBB"/>
    <w:rsid w:val="00A42DC2"/>
    <w:rsid w:val="00A43BBC"/>
    <w:rsid w:val="00A452A5"/>
    <w:rsid w:val="00A45D92"/>
    <w:rsid w:val="00A51D3E"/>
    <w:rsid w:val="00A5329F"/>
    <w:rsid w:val="00A5599B"/>
    <w:rsid w:val="00A60031"/>
    <w:rsid w:val="00A63D04"/>
    <w:rsid w:val="00A6554D"/>
    <w:rsid w:val="00A65860"/>
    <w:rsid w:val="00A67051"/>
    <w:rsid w:val="00A7353D"/>
    <w:rsid w:val="00A80835"/>
    <w:rsid w:val="00A80E9C"/>
    <w:rsid w:val="00A83799"/>
    <w:rsid w:val="00A85529"/>
    <w:rsid w:val="00A868BD"/>
    <w:rsid w:val="00A86E1E"/>
    <w:rsid w:val="00A87C72"/>
    <w:rsid w:val="00A904B1"/>
    <w:rsid w:val="00A96459"/>
    <w:rsid w:val="00A96D10"/>
    <w:rsid w:val="00AA313C"/>
    <w:rsid w:val="00AA7200"/>
    <w:rsid w:val="00AA7E28"/>
    <w:rsid w:val="00AB1B1B"/>
    <w:rsid w:val="00AB33B6"/>
    <w:rsid w:val="00AB719A"/>
    <w:rsid w:val="00AB7FF3"/>
    <w:rsid w:val="00AC0E0C"/>
    <w:rsid w:val="00AC0FEB"/>
    <w:rsid w:val="00AC33A4"/>
    <w:rsid w:val="00AC39B6"/>
    <w:rsid w:val="00AC5E96"/>
    <w:rsid w:val="00AC6C8E"/>
    <w:rsid w:val="00AC74A0"/>
    <w:rsid w:val="00AD151E"/>
    <w:rsid w:val="00AD2C83"/>
    <w:rsid w:val="00AD348D"/>
    <w:rsid w:val="00AD7844"/>
    <w:rsid w:val="00AE1332"/>
    <w:rsid w:val="00AE26AE"/>
    <w:rsid w:val="00AE337A"/>
    <w:rsid w:val="00AE598A"/>
    <w:rsid w:val="00AE7F16"/>
    <w:rsid w:val="00AF1087"/>
    <w:rsid w:val="00AF367A"/>
    <w:rsid w:val="00AF4B65"/>
    <w:rsid w:val="00AF4CC4"/>
    <w:rsid w:val="00B03863"/>
    <w:rsid w:val="00B070AE"/>
    <w:rsid w:val="00B11F84"/>
    <w:rsid w:val="00B128C6"/>
    <w:rsid w:val="00B15D6E"/>
    <w:rsid w:val="00B17FF2"/>
    <w:rsid w:val="00B22954"/>
    <w:rsid w:val="00B24ACD"/>
    <w:rsid w:val="00B3242C"/>
    <w:rsid w:val="00B32EC9"/>
    <w:rsid w:val="00B34F0E"/>
    <w:rsid w:val="00B401D2"/>
    <w:rsid w:val="00B40CFA"/>
    <w:rsid w:val="00B45164"/>
    <w:rsid w:val="00B45441"/>
    <w:rsid w:val="00B46FBB"/>
    <w:rsid w:val="00B508E8"/>
    <w:rsid w:val="00B50D0E"/>
    <w:rsid w:val="00B5331B"/>
    <w:rsid w:val="00B57A03"/>
    <w:rsid w:val="00B70308"/>
    <w:rsid w:val="00B71765"/>
    <w:rsid w:val="00B717A2"/>
    <w:rsid w:val="00B721CA"/>
    <w:rsid w:val="00B72F55"/>
    <w:rsid w:val="00B764EF"/>
    <w:rsid w:val="00B76577"/>
    <w:rsid w:val="00B7675F"/>
    <w:rsid w:val="00B812FC"/>
    <w:rsid w:val="00B859D9"/>
    <w:rsid w:val="00B9051F"/>
    <w:rsid w:val="00B9583A"/>
    <w:rsid w:val="00B97456"/>
    <w:rsid w:val="00BA06BD"/>
    <w:rsid w:val="00BA083F"/>
    <w:rsid w:val="00BA11B1"/>
    <w:rsid w:val="00BA24B9"/>
    <w:rsid w:val="00BB1E74"/>
    <w:rsid w:val="00BB28A1"/>
    <w:rsid w:val="00BB4843"/>
    <w:rsid w:val="00BB74FE"/>
    <w:rsid w:val="00BC08AC"/>
    <w:rsid w:val="00BC1A06"/>
    <w:rsid w:val="00BC44B7"/>
    <w:rsid w:val="00BC7B34"/>
    <w:rsid w:val="00BD606A"/>
    <w:rsid w:val="00BD7A9B"/>
    <w:rsid w:val="00BE2B06"/>
    <w:rsid w:val="00BE2E36"/>
    <w:rsid w:val="00BE7312"/>
    <w:rsid w:val="00BF7449"/>
    <w:rsid w:val="00C005DF"/>
    <w:rsid w:val="00C02A1B"/>
    <w:rsid w:val="00C02B8B"/>
    <w:rsid w:val="00C0404F"/>
    <w:rsid w:val="00C05649"/>
    <w:rsid w:val="00C0731B"/>
    <w:rsid w:val="00C07C24"/>
    <w:rsid w:val="00C10EB2"/>
    <w:rsid w:val="00C158E8"/>
    <w:rsid w:val="00C17E1D"/>
    <w:rsid w:val="00C22D4C"/>
    <w:rsid w:val="00C23A7C"/>
    <w:rsid w:val="00C257EB"/>
    <w:rsid w:val="00C33694"/>
    <w:rsid w:val="00C35528"/>
    <w:rsid w:val="00C360D4"/>
    <w:rsid w:val="00C42489"/>
    <w:rsid w:val="00C50E76"/>
    <w:rsid w:val="00C52A65"/>
    <w:rsid w:val="00C5561C"/>
    <w:rsid w:val="00C55ADC"/>
    <w:rsid w:val="00C55F56"/>
    <w:rsid w:val="00C617AF"/>
    <w:rsid w:val="00C64E5B"/>
    <w:rsid w:val="00C67A8D"/>
    <w:rsid w:val="00C72F16"/>
    <w:rsid w:val="00C74EE7"/>
    <w:rsid w:val="00C75719"/>
    <w:rsid w:val="00C7579D"/>
    <w:rsid w:val="00C822B4"/>
    <w:rsid w:val="00C84420"/>
    <w:rsid w:val="00C91546"/>
    <w:rsid w:val="00C9307B"/>
    <w:rsid w:val="00C94F70"/>
    <w:rsid w:val="00C9718F"/>
    <w:rsid w:val="00CA286A"/>
    <w:rsid w:val="00CA3476"/>
    <w:rsid w:val="00CA4E78"/>
    <w:rsid w:val="00CA63E5"/>
    <w:rsid w:val="00CB0035"/>
    <w:rsid w:val="00CB4480"/>
    <w:rsid w:val="00CB47CE"/>
    <w:rsid w:val="00CB5BE8"/>
    <w:rsid w:val="00CB7DEA"/>
    <w:rsid w:val="00CC06F0"/>
    <w:rsid w:val="00CC2661"/>
    <w:rsid w:val="00CD6C73"/>
    <w:rsid w:val="00CE0145"/>
    <w:rsid w:val="00CE2ABE"/>
    <w:rsid w:val="00CE457A"/>
    <w:rsid w:val="00CE506A"/>
    <w:rsid w:val="00CE5AD2"/>
    <w:rsid w:val="00CE63C1"/>
    <w:rsid w:val="00CE687B"/>
    <w:rsid w:val="00CF326B"/>
    <w:rsid w:val="00CF6064"/>
    <w:rsid w:val="00CF7231"/>
    <w:rsid w:val="00D02DAE"/>
    <w:rsid w:val="00D03727"/>
    <w:rsid w:val="00D06E6D"/>
    <w:rsid w:val="00D07D0C"/>
    <w:rsid w:val="00D10757"/>
    <w:rsid w:val="00D143A3"/>
    <w:rsid w:val="00D15985"/>
    <w:rsid w:val="00D214C4"/>
    <w:rsid w:val="00D2163D"/>
    <w:rsid w:val="00D216D1"/>
    <w:rsid w:val="00D23524"/>
    <w:rsid w:val="00D247EF"/>
    <w:rsid w:val="00D247FC"/>
    <w:rsid w:val="00D271B2"/>
    <w:rsid w:val="00D324B5"/>
    <w:rsid w:val="00D332D9"/>
    <w:rsid w:val="00D335D3"/>
    <w:rsid w:val="00D33CEE"/>
    <w:rsid w:val="00D36081"/>
    <w:rsid w:val="00D43F83"/>
    <w:rsid w:val="00D47453"/>
    <w:rsid w:val="00D52973"/>
    <w:rsid w:val="00D54BB9"/>
    <w:rsid w:val="00D571D8"/>
    <w:rsid w:val="00D57319"/>
    <w:rsid w:val="00D57E53"/>
    <w:rsid w:val="00D60F49"/>
    <w:rsid w:val="00D62BE7"/>
    <w:rsid w:val="00D648E0"/>
    <w:rsid w:val="00D6666C"/>
    <w:rsid w:val="00D66801"/>
    <w:rsid w:val="00D72918"/>
    <w:rsid w:val="00D73973"/>
    <w:rsid w:val="00D77D2C"/>
    <w:rsid w:val="00D80552"/>
    <w:rsid w:val="00D81307"/>
    <w:rsid w:val="00D82CF1"/>
    <w:rsid w:val="00D9103F"/>
    <w:rsid w:val="00D9517B"/>
    <w:rsid w:val="00D96394"/>
    <w:rsid w:val="00D977C3"/>
    <w:rsid w:val="00DA130B"/>
    <w:rsid w:val="00DA2C42"/>
    <w:rsid w:val="00DA5FE7"/>
    <w:rsid w:val="00DA6ACD"/>
    <w:rsid w:val="00DB24E1"/>
    <w:rsid w:val="00DB559C"/>
    <w:rsid w:val="00DB7FC0"/>
    <w:rsid w:val="00DC668B"/>
    <w:rsid w:val="00DD1138"/>
    <w:rsid w:val="00DD3443"/>
    <w:rsid w:val="00DE02E2"/>
    <w:rsid w:val="00DE29F0"/>
    <w:rsid w:val="00DE40ED"/>
    <w:rsid w:val="00DE4AC2"/>
    <w:rsid w:val="00DE5516"/>
    <w:rsid w:val="00DE6EA1"/>
    <w:rsid w:val="00DE743B"/>
    <w:rsid w:val="00DF21D3"/>
    <w:rsid w:val="00DF476F"/>
    <w:rsid w:val="00DF5638"/>
    <w:rsid w:val="00DF6D31"/>
    <w:rsid w:val="00E03514"/>
    <w:rsid w:val="00E06891"/>
    <w:rsid w:val="00E06F77"/>
    <w:rsid w:val="00E07F0C"/>
    <w:rsid w:val="00E14F37"/>
    <w:rsid w:val="00E1685F"/>
    <w:rsid w:val="00E2149D"/>
    <w:rsid w:val="00E21B73"/>
    <w:rsid w:val="00E21D32"/>
    <w:rsid w:val="00E246FC"/>
    <w:rsid w:val="00E261A0"/>
    <w:rsid w:val="00E34994"/>
    <w:rsid w:val="00E349D5"/>
    <w:rsid w:val="00E432E0"/>
    <w:rsid w:val="00E44111"/>
    <w:rsid w:val="00E501F0"/>
    <w:rsid w:val="00E54DAD"/>
    <w:rsid w:val="00E563E5"/>
    <w:rsid w:val="00E5663E"/>
    <w:rsid w:val="00E6032C"/>
    <w:rsid w:val="00E66030"/>
    <w:rsid w:val="00E72C68"/>
    <w:rsid w:val="00E72E8F"/>
    <w:rsid w:val="00E7481F"/>
    <w:rsid w:val="00E7578A"/>
    <w:rsid w:val="00E75BD5"/>
    <w:rsid w:val="00E81901"/>
    <w:rsid w:val="00E827E3"/>
    <w:rsid w:val="00E84AFB"/>
    <w:rsid w:val="00E90EE3"/>
    <w:rsid w:val="00E93286"/>
    <w:rsid w:val="00E95F86"/>
    <w:rsid w:val="00E97BF0"/>
    <w:rsid w:val="00EA1BCE"/>
    <w:rsid w:val="00EA4FC0"/>
    <w:rsid w:val="00EB7545"/>
    <w:rsid w:val="00EC3A81"/>
    <w:rsid w:val="00EC6ACE"/>
    <w:rsid w:val="00EC6F37"/>
    <w:rsid w:val="00ED12AE"/>
    <w:rsid w:val="00ED1DF0"/>
    <w:rsid w:val="00ED580C"/>
    <w:rsid w:val="00ED5F6A"/>
    <w:rsid w:val="00EE1D55"/>
    <w:rsid w:val="00EF4356"/>
    <w:rsid w:val="00F000C5"/>
    <w:rsid w:val="00F01460"/>
    <w:rsid w:val="00F03DB1"/>
    <w:rsid w:val="00F04084"/>
    <w:rsid w:val="00F1419B"/>
    <w:rsid w:val="00F15D1D"/>
    <w:rsid w:val="00F24B4D"/>
    <w:rsid w:val="00F250E8"/>
    <w:rsid w:val="00F25386"/>
    <w:rsid w:val="00F26B66"/>
    <w:rsid w:val="00F27C0B"/>
    <w:rsid w:val="00F304D4"/>
    <w:rsid w:val="00F31390"/>
    <w:rsid w:val="00F3162F"/>
    <w:rsid w:val="00F427B4"/>
    <w:rsid w:val="00F47436"/>
    <w:rsid w:val="00F50ADA"/>
    <w:rsid w:val="00F51476"/>
    <w:rsid w:val="00F51C87"/>
    <w:rsid w:val="00F52755"/>
    <w:rsid w:val="00F54FE3"/>
    <w:rsid w:val="00F56268"/>
    <w:rsid w:val="00F57352"/>
    <w:rsid w:val="00F57523"/>
    <w:rsid w:val="00F57FDB"/>
    <w:rsid w:val="00F60EFD"/>
    <w:rsid w:val="00F62553"/>
    <w:rsid w:val="00F64CCF"/>
    <w:rsid w:val="00F656A8"/>
    <w:rsid w:val="00F659A1"/>
    <w:rsid w:val="00F65CA9"/>
    <w:rsid w:val="00F77D91"/>
    <w:rsid w:val="00F92673"/>
    <w:rsid w:val="00F966B3"/>
    <w:rsid w:val="00FA1679"/>
    <w:rsid w:val="00FA4BA3"/>
    <w:rsid w:val="00FB036A"/>
    <w:rsid w:val="00FB1170"/>
    <w:rsid w:val="00FC0688"/>
    <w:rsid w:val="00FC47FB"/>
    <w:rsid w:val="00FD0FEF"/>
    <w:rsid w:val="00FD258E"/>
    <w:rsid w:val="00FD2D07"/>
    <w:rsid w:val="00FD52C1"/>
    <w:rsid w:val="00FD79B9"/>
    <w:rsid w:val="00FE2A10"/>
    <w:rsid w:val="00FE5CD9"/>
    <w:rsid w:val="00FE61D6"/>
    <w:rsid w:val="00FE63A8"/>
    <w:rsid w:val="00FF377D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1F86B"/>
  <w15:docId w15:val="{19CE4CAB-DE23-4038-A747-7C75516B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70FC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FC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270FC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8270FC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8003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1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52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9D9"/>
  </w:style>
  <w:style w:type="paragraph" w:styleId="Footer">
    <w:name w:val="footer"/>
    <w:basedOn w:val="Normal"/>
    <w:link w:val="Foot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D9"/>
  </w:style>
  <w:style w:type="character" w:styleId="FollowedHyperlink">
    <w:name w:val="FollowedHyperlink"/>
    <w:basedOn w:val="DefaultParagraphFont"/>
    <w:uiPriority w:val="99"/>
    <w:semiHidden/>
    <w:unhideWhenUsed/>
    <w:rsid w:val="00C9307B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C47F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6CC"/>
  </w:style>
  <w:style w:type="character" w:customStyle="1" w:styleId="Heading1Char">
    <w:name w:val="Heading 1 Char"/>
    <w:basedOn w:val="DefaultParagraphFont"/>
    <w:link w:val="Heading1"/>
    <w:uiPriority w:val="9"/>
    <w:rsid w:val="008D4911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11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1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11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11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11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D4911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D4911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6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184">
                  <w:marLeft w:val="0"/>
                  <w:marRight w:val="0"/>
                  <w:marTop w:val="750"/>
                  <w:marBottom w:val="450"/>
                  <w:divBdr>
                    <w:top w:val="none" w:sz="0" w:space="0" w:color="BEE5EB"/>
                    <w:left w:val="none" w:sz="0" w:space="0" w:color="BEE5EB"/>
                    <w:bottom w:val="none" w:sz="0" w:space="0" w:color="BEE5EB"/>
                    <w:right w:val="none" w:sz="0" w:space="0" w:color="BEE5EB"/>
                  </w:divBdr>
                  <w:divsChild>
                    <w:div w:id="319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1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YTxwI4Cs5Tx25j9LTBDCYKuE1Cg==">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F5E259B2-FF8E-4ED2-B8B7-56DD390F3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03</Words>
  <Characters>19973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impson</dc:creator>
  <cp:keywords/>
  <dc:description/>
  <cp:lastModifiedBy>Grace Simpson</cp:lastModifiedBy>
  <cp:revision>2</cp:revision>
  <dcterms:created xsi:type="dcterms:W3CDTF">2023-03-13T01:47:00Z</dcterms:created>
  <dcterms:modified xsi:type="dcterms:W3CDTF">2023-03-13T01:47:00Z</dcterms:modified>
</cp:coreProperties>
</file>